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D9A9B7" w14:textId="07A0F0E1" w:rsidR="00181918" w:rsidRDefault="000328D6" w:rsidP="00181918">
      <w:pPr>
        <w:pStyle w:val="a6"/>
        <w:keepNext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181918" w:rsidRPr="00181918">
        <w:rPr>
          <w:rFonts w:ascii="Times New Roman" w:hAnsi="Times New Roman" w:cs="Times New Roman"/>
          <w:sz w:val="24"/>
          <w:szCs w:val="24"/>
        </w:rPr>
        <w:t xml:space="preserve">Table </w:t>
      </w:r>
      <w:r w:rsidR="00181918">
        <w:rPr>
          <w:rFonts w:ascii="Times New Roman" w:hAnsi="Times New Roman" w:cs="Times New Roman"/>
          <w:sz w:val="24"/>
          <w:szCs w:val="24"/>
        </w:rPr>
        <w:t>S</w:t>
      </w:r>
      <w:r w:rsidR="00181918" w:rsidRPr="00181918">
        <w:rPr>
          <w:rFonts w:ascii="Times New Roman" w:hAnsi="Times New Roman" w:cs="Times New Roman"/>
          <w:sz w:val="24"/>
          <w:szCs w:val="24"/>
        </w:rPr>
        <w:fldChar w:fldCharType="begin"/>
      </w:r>
      <w:r w:rsidR="00181918" w:rsidRPr="00181918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="00181918" w:rsidRPr="00181918">
        <w:rPr>
          <w:rFonts w:ascii="Times New Roman" w:hAnsi="Times New Roman" w:cs="Times New Roman"/>
          <w:sz w:val="24"/>
          <w:szCs w:val="24"/>
        </w:rPr>
        <w:fldChar w:fldCharType="separate"/>
      </w:r>
      <w:r w:rsidR="00181918" w:rsidRPr="00181918">
        <w:rPr>
          <w:rFonts w:ascii="Times New Roman" w:hAnsi="Times New Roman" w:cs="Times New Roman"/>
          <w:noProof/>
          <w:sz w:val="24"/>
          <w:szCs w:val="24"/>
        </w:rPr>
        <w:t>1</w:t>
      </w:r>
      <w:r w:rsidR="00181918" w:rsidRPr="00181918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 w:rsidR="00181918" w:rsidRPr="00181918">
        <w:rPr>
          <w:rFonts w:ascii="Times New Roman" w:hAnsi="Times New Roman" w:cs="Times New Roman"/>
          <w:sz w:val="24"/>
          <w:szCs w:val="24"/>
        </w:rPr>
        <w:t xml:space="preserve"> Definition of </w:t>
      </w:r>
      <w:r w:rsidR="00222785">
        <w:rPr>
          <w:rFonts w:ascii="Times New Roman" w:hAnsi="Times New Roman" w:cs="Times New Roman"/>
          <w:sz w:val="24"/>
          <w:szCs w:val="24"/>
        </w:rPr>
        <w:t>2</w:t>
      </w:r>
      <w:r w:rsidR="00966B29">
        <w:rPr>
          <w:rFonts w:ascii="Times New Roman" w:hAnsi="Times New Roman" w:cs="Times New Roman" w:hint="eastAsia"/>
          <w:sz w:val="24"/>
          <w:szCs w:val="24"/>
        </w:rPr>
        <w:t>3</w:t>
      </w:r>
      <w:r w:rsidR="00222785">
        <w:rPr>
          <w:rFonts w:ascii="Times New Roman" w:hAnsi="Times New Roman" w:cs="Times New Roman"/>
          <w:sz w:val="24"/>
          <w:szCs w:val="24"/>
        </w:rPr>
        <w:t xml:space="preserve"> malignancy types </w:t>
      </w:r>
      <w:r w:rsidR="00181918" w:rsidRPr="00181918">
        <w:rPr>
          <w:rFonts w:ascii="Times New Roman" w:hAnsi="Times New Roman" w:cs="Times New Roman"/>
          <w:sz w:val="24"/>
          <w:szCs w:val="24"/>
        </w:rPr>
        <w:t xml:space="preserve">according to </w:t>
      </w:r>
      <w:r w:rsidR="00181918">
        <w:rPr>
          <w:rFonts w:ascii="Times New Roman" w:hAnsi="Times New Roman" w:cs="Times New Roman"/>
          <w:sz w:val="24"/>
          <w:szCs w:val="24"/>
        </w:rPr>
        <w:t xml:space="preserve">ICD-10 </w:t>
      </w:r>
      <w:r w:rsidR="00181918" w:rsidRPr="00181918">
        <w:rPr>
          <w:rFonts w:ascii="Times New Roman" w:hAnsi="Times New Roman" w:cs="Times New Roman"/>
          <w:sz w:val="24"/>
          <w:szCs w:val="24"/>
        </w:rPr>
        <w:t>codes</w:t>
      </w:r>
      <w:r w:rsidR="0018191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3062"/>
      </w:tblGrid>
      <w:tr w:rsidR="00181918" w14:paraId="71BBD35A" w14:textId="77777777" w:rsidTr="00B144F6">
        <w:trPr>
          <w:trHeight w:val="454"/>
        </w:trPr>
        <w:tc>
          <w:tcPr>
            <w:tcW w:w="5954" w:type="dxa"/>
            <w:tcBorders>
              <w:bottom w:val="single" w:sz="4" w:space="0" w:color="auto"/>
            </w:tcBorders>
            <w:vAlign w:val="center"/>
          </w:tcPr>
          <w:p w14:paraId="4F9CF060" w14:textId="3426EEC6" w:rsidR="00181918" w:rsidRDefault="00181918" w:rsidP="00181918">
            <w:pPr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ode</w:t>
            </w:r>
            <w:r w:rsidR="00B144F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3062" w:type="dxa"/>
            <w:tcBorders>
              <w:bottom w:val="single" w:sz="4" w:space="0" w:color="auto"/>
            </w:tcBorders>
            <w:vAlign w:val="center"/>
          </w:tcPr>
          <w:p w14:paraId="52BE8331" w14:textId="0DDF87E3" w:rsidR="00181918" w:rsidRDefault="00181918" w:rsidP="00181918">
            <w:pPr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efinition</w:t>
            </w:r>
          </w:p>
        </w:tc>
      </w:tr>
      <w:tr w:rsidR="00181918" w14:paraId="2A67F3AC" w14:textId="77777777" w:rsidTr="00B144F6">
        <w:trPr>
          <w:trHeight w:val="454"/>
        </w:trPr>
        <w:tc>
          <w:tcPr>
            <w:tcW w:w="5954" w:type="dxa"/>
            <w:tcBorders>
              <w:bottom w:val="nil"/>
            </w:tcBorders>
            <w:vAlign w:val="center"/>
          </w:tcPr>
          <w:p w14:paraId="4DA81AC2" w14:textId="4D80D8F3" w:rsidR="00181918" w:rsidRPr="000B263F" w:rsidRDefault="00222785" w:rsidP="00181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63F">
              <w:rPr>
                <w:rFonts w:ascii="Times New Roman" w:hAnsi="Times New Roman" w:cs="Times New Roman"/>
                <w:sz w:val="24"/>
                <w:szCs w:val="24"/>
              </w:rPr>
              <w:t>C00</w:t>
            </w:r>
            <w:r w:rsidR="00C332B5" w:rsidRPr="00C332B5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0B263F">
              <w:rPr>
                <w:rFonts w:ascii="Times New Roman" w:hAnsi="Times New Roman" w:cs="Times New Roman"/>
                <w:sz w:val="24"/>
                <w:szCs w:val="24"/>
              </w:rPr>
              <w:t>C14, D000</w:t>
            </w:r>
          </w:p>
        </w:tc>
        <w:tc>
          <w:tcPr>
            <w:tcW w:w="3062" w:type="dxa"/>
            <w:tcBorders>
              <w:bottom w:val="nil"/>
            </w:tcBorders>
            <w:vAlign w:val="center"/>
          </w:tcPr>
          <w:p w14:paraId="45175014" w14:textId="3812AE26" w:rsidR="00181918" w:rsidRPr="00222785" w:rsidRDefault="00222785" w:rsidP="00181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222785">
              <w:rPr>
                <w:rFonts w:ascii="Times New Roman" w:hAnsi="Times New Roman" w:cs="Times New Roman"/>
                <w:sz w:val="24"/>
                <w:szCs w:val="24"/>
              </w:rPr>
              <w:t>ip, oral cavity and pharynx</w:t>
            </w:r>
          </w:p>
        </w:tc>
      </w:tr>
      <w:tr w:rsidR="00181918" w14:paraId="0E9B0DDF" w14:textId="77777777" w:rsidTr="00B144F6">
        <w:trPr>
          <w:trHeight w:val="454"/>
        </w:trPr>
        <w:tc>
          <w:tcPr>
            <w:tcW w:w="5954" w:type="dxa"/>
            <w:tcBorders>
              <w:top w:val="nil"/>
              <w:bottom w:val="nil"/>
            </w:tcBorders>
            <w:vAlign w:val="center"/>
          </w:tcPr>
          <w:p w14:paraId="70FBD03E" w14:textId="3CDDEF0E" w:rsidR="00181918" w:rsidRPr="000B263F" w:rsidRDefault="00B144F6" w:rsidP="00181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63F">
              <w:rPr>
                <w:rFonts w:ascii="Times New Roman" w:hAnsi="Times New Roman" w:cs="Times New Roman"/>
                <w:sz w:val="24"/>
                <w:szCs w:val="24"/>
              </w:rPr>
              <w:t>C15, D001</w:t>
            </w:r>
          </w:p>
        </w:tc>
        <w:tc>
          <w:tcPr>
            <w:tcW w:w="3062" w:type="dxa"/>
            <w:tcBorders>
              <w:top w:val="nil"/>
              <w:bottom w:val="nil"/>
            </w:tcBorders>
            <w:vAlign w:val="center"/>
          </w:tcPr>
          <w:p w14:paraId="0770D4A9" w14:textId="4A9F99EA" w:rsidR="00181918" w:rsidRDefault="00B144F6" w:rsidP="00181918">
            <w:r>
              <w:rPr>
                <w:rFonts w:ascii="Times New Roman" w:hAnsi="Times New Roman"/>
                <w:sz w:val="24"/>
                <w:szCs w:val="24"/>
              </w:rPr>
              <w:t>Esophagus</w:t>
            </w:r>
          </w:p>
        </w:tc>
      </w:tr>
      <w:tr w:rsidR="00181918" w14:paraId="2D6C3225" w14:textId="77777777" w:rsidTr="00B144F6">
        <w:trPr>
          <w:trHeight w:val="454"/>
        </w:trPr>
        <w:tc>
          <w:tcPr>
            <w:tcW w:w="5954" w:type="dxa"/>
            <w:tcBorders>
              <w:top w:val="nil"/>
              <w:bottom w:val="nil"/>
            </w:tcBorders>
            <w:vAlign w:val="center"/>
          </w:tcPr>
          <w:p w14:paraId="6D6FD982" w14:textId="51903CA9" w:rsidR="00181918" w:rsidRPr="000B263F" w:rsidRDefault="00B144F6" w:rsidP="00181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63F">
              <w:rPr>
                <w:rFonts w:ascii="Times New Roman" w:hAnsi="Times New Roman" w:cs="Times New Roman"/>
                <w:sz w:val="24"/>
                <w:szCs w:val="24"/>
              </w:rPr>
              <w:t>C16, D002</w:t>
            </w:r>
          </w:p>
        </w:tc>
        <w:tc>
          <w:tcPr>
            <w:tcW w:w="3062" w:type="dxa"/>
            <w:tcBorders>
              <w:top w:val="nil"/>
              <w:bottom w:val="nil"/>
            </w:tcBorders>
            <w:vAlign w:val="center"/>
          </w:tcPr>
          <w:p w14:paraId="76F84496" w14:textId="76BA779A" w:rsidR="00181918" w:rsidRDefault="00B144F6" w:rsidP="00181918">
            <w:r>
              <w:rPr>
                <w:rFonts w:ascii="Times New Roman" w:hAnsi="Times New Roman"/>
                <w:sz w:val="24"/>
                <w:szCs w:val="24"/>
              </w:rPr>
              <w:t>Stomach</w:t>
            </w:r>
          </w:p>
        </w:tc>
      </w:tr>
      <w:tr w:rsidR="00181918" w14:paraId="1878084C" w14:textId="77777777" w:rsidTr="00B144F6">
        <w:trPr>
          <w:trHeight w:val="454"/>
        </w:trPr>
        <w:tc>
          <w:tcPr>
            <w:tcW w:w="5954" w:type="dxa"/>
            <w:tcBorders>
              <w:top w:val="nil"/>
              <w:bottom w:val="nil"/>
            </w:tcBorders>
            <w:vAlign w:val="center"/>
          </w:tcPr>
          <w:p w14:paraId="2ACC6E77" w14:textId="4F0E230A" w:rsidR="00181918" w:rsidRPr="000B263F" w:rsidRDefault="00B144F6" w:rsidP="00181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63F">
              <w:rPr>
                <w:rFonts w:ascii="Times New Roman" w:hAnsi="Times New Roman" w:cs="Times New Roman"/>
                <w:sz w:val="24"/>
                <w:szCs w:val="24"/>
              </w:rPr>
              <w:t>C18-C20, D010</w:t>
            </w:r>
            <w:r w:rsidR="00C332B5" w:rsidRPr="00C332B5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0B263F">
              <w:rPr>
                <w:rFonts w:ascii="Times New Roman" w:hAnsi="Times New Roman" w:cs="Times New Roman"/>
                <w:sz w:val="24"/>
                <w:szCs w:val="24"/>
              </w:rPr>
              <w:t>D012</w:t>
            </w:r>
          </w:p>
        </w:tc>
        <w:tc>
          <w:tcPr>
            <w:tcW w:w="3062" w:type="dxa"/>
            <w:tcBorders>
              <w:top w:val="nil"/>
              <w:bottom w:val="nil"/>
            </w:tcBorders>
            <w:vAlign w:val="center"/>
          </w:tcPr>
          <w:p w14:paraId="7FB68778" w14:textId="4B86C0AE" w:rsidR="00181918" w:rsidRDefault="00B144F6" w:rsidP="00181918">
            <w:r>
              <w:rPr>
                <w:rFonts w:ascii="Times New Roman" w:hAnsi="Times New Roman"/>
                <w:sz w:val="24"/>
                <w:szCs w:val="24"/>
              </w:rPr>
              <w:t xml:space="preserve">Colorectal </w:t>
            </w:r>
          </w:p>
        </w:tc>
      </w:tr>
      <w:tr w:rsidR="00181918" w14:paraId="70356B87" w14:textId="77777777" w:rsidTr="00B144F6">
        <w:trPr>
          <w:trHeight w:val="454"/>
        </w:trPr>
        <w:tc>
          <w:tcPr>
            <w:tcW w:w="5954" w:type="dxa"/>
            <w:tcBorders>
              <w:top w:val="nil"/>
              <w:bottom w:val="nil"/>
            </w:tcBorders>
            <w:vAlign w:val="center"/>
          </w:tcPr>
          <w:p w14:paraId="4FE30F45" w14:textId="2A84C470" w:rsidR="00181918" w:rsidRPr="000B263F" w:rsidRDefault="00B144F6" w:rsidP="00181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63F">
              <w:rPr>
                <w:rFonts w:ascii="Times New Roman" w:hAnsi="Times New Roman" w:cs="Times New Roman"/>
                <w:sz w:val="24"/>
                <w:szCs w:val="24"/>
              </w:rPr>
              <w:t>C22, D0150, D0152</w:t>
            </w:r>
          </w:p>
        </w:tc>
        <w:tc>
          <w:tcPr>
            <w:tcW w:w="3062" w:type="dxa"/>
            <w:tcBorders>
              <w:top w:val="nil"/>
              <w:bottom w:val="nil"/>
            </w:tcBorders>
            <w:vAlign w:val="center"/>
          </w:tcPr>
          <w:p w14:paraId="54CDA4BB" w14:textId="615291B5" w:rsidR="00181918" w:rsidRDefault="00B144F6" w:rsidP="00181918">
            <w:r>
              <w:rPr>
                <w:rFonts w:ascii="Times New Roman" w:hAnsi="Times New Roman"/>
                <w:sz w:val="24"/>
                <w:szCs w:val="24"/>
              </w:rPr>
              <w:t>Liver</w:t>
            </w:r>
          </w:p>
        </w:tc>
      </w:tr>
      <w:tr w:rsidR="00181918" w14:paraId="1312B82B" w14:textId="77777777" w:rsidTr="00B144F6">
        <w:trPr>
          <w:trHeight w:val="454"/>
        </w:trPr>
        <w:tc>
          <w:tcPr>
            <w:tcW w:w="5954" w:type="dxa"/>
            <w:tcBorders>
              <w:top w:val="nil"/>
              <w:bottom w:val="nil"/>
            </w:tcBorders>
            <w:vAlign w:val="center"/>
          </w:tcPr>
          <w:p w14:paraId="4C6B12D4" w14:textId="3E52E36B" w:rsidR="00181918" w:rsidRPr="000B263F" w:rsidRDefault="00B144F6" w:rsidP="00181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63F">
              <w:rPr>
                <w:rFonts w:ascii="Times New Roman" w:hAnsi="Times New Roman" w:cs="Times New Roman"/>
                <w:sz w:val="24"/>
                <w:szCs w:val="24"/>
              </w:rPr>
              <w:t>C23, C24, D0151, D0153</w:t>
            </w:r>
          </w:p>
        </w:tc>
        <w:tc>
          <w:tcPr>
            <w:tcW w:w="3062" w:type="dxa"/>
            <w:tcBorders>
              <w:top w:val="nil"/>
              <w:bottom w:val="nil"/>
            </w:tcBorders>
            <w:vAlign w:val="center"/>
          </w:tcPr>
          <w:p w14:paraId="42BE215D" w14:textId="042B653C" w:rsidR="00181918" w:rsidRDefault="00B144F6" w:rsidP="00181918">
            <w:r>
              <w:rPr>
                <w:rFonts w:ascii="Times New Roman" w:hAnsi="Times New Roman"/>
                <w:sz w:val="24"/>
                <w:szCs w:val="24"/>
              </w:rPr>
              <w:t>Gallbladder and etc.</w:t>
            </w:r>
          </w:p>
        </w:tc>
      </w:tr>
      <w:tr w:rsidR="00181918" w14:paraId="1A0FA598" w14:textId="77777777" w:rsidTr="00B144F6">
        <w:trPr>
          <w:trHeight w:val="454"/>
        </w:trPr>
        <w:tc>
          <w:tcPr>
            <w:tcW w:w="5954" w:type="dxa"/>
            <w:tcBorders>
              <w:top w:val="nil"/>
              <w:bottom w:val="nil"/>
            </w:tcBorders>
            <w:vAlign w:val="center"/>
          </w:tcPr>
          <w:p w14:paraId="502FF2C2" w14:textId="58D1BE26" w:rsidR="00181918" w:rsidRPr="000B263F" w:rsidRDefault="00B144F6" w:rsidP="00181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63F">
              <w:rPr>
                <w:rFonts w:ascii="Times New Roman" w:hAnsi="Times New Roman" w:cs="Times New Roman"/>
                <w:sz w:val="24"/>
                <w:szCs w:val="24"/>
              </w:rPr>
              <w:t>C25, D017</w:t>
            </w:r>
          </w:p>
        </w:tc>
        <w:tc>
          <w:tcPr>
            <w:tcW w:w="3062" w:type="dxa"/>
            <w:tcBorders>
              <w:top w:val="nil"/>
              <w:bottom w:val="nil"/>
            </w:tcBorders>
            <w:vAlign w:val="center"/>
          </w:tcPr>
          <w:p w14:paraId="5A80CB99" w14:textId="06F3B6F3" w:rsidR="00181918" w:rsidRDefault="00B144F6" w:rsidP="00181918">
            <w:r>
              <w:rPr>
                <w:rFonts w:ascii="Times New Roman" w:hAnsi="Times New Roman"/>
                <w:sz w:val="24"/>
                <w:szCs w:val="24"/>
              </w:rPr>
              <w:t>Pancrea</w:t>
            </w:r>
            <w:r w:rsidR="00E75B82">
              <w:rPr>
                <w:rFonts w:ascii="Times New Roman" w:hAnsi="Times New Roman" w:hint="eastAsia"/>
                <w:sz w:val="24"/>
                <w:szCs w:val="24"/>
              </w:rPr>
              <w:t>tic</w:t>
            </w:r>
          </w:p>
        </w:tc>
      </w:tr>
      <w:tr w:rsidR="00181918" w14:paraId="4D69CB12" w14:textId="77777777" w:rsidTr="00B144F6">
        <w:trPr>
          <w:trHeight w:val="454"/>
        </w:trPr>
        <w:tc>
          <w:tcPr>
            <w:tcW w:w="5954" w:type="dxa"/>
            <w:tcBorders>
              <w:top w:val="nil"/>
              <w:bottom w:val="nil"/>
            </w:tcBorders>
            <w:vAlign w:val="center"/>
          </w:tcPr>
          <w:p w14:paraId="7E90BEF3" w14:textId="1390598F" w:rsidR="00181918" w:rsidRPr="000B263F" w:rsidRDefault="00B144F6" w:rsidP="00181918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63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32, D020</w:t>
            </w:r>
          </w:p>
        </w:tc>
        <w:tc>
          <w:tcPr>
            <w:tcW w:w="3062" w:type="dxa"/>
            <w:tcBorders>
              <w:top w:val="nil"/>
              <w:bottom w:val="nil"/>
            </w:tcBorders>
            <w:vAlign w:val="center"/>
          </w:tcPr>
          <w:p w14:paraId="11FA610C" w14:textId="24AAE0E2" w:rsidR="00181918" w:rsidRDefault="00B144F6" w:rsidP="0018191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arynx</w:t>
            </w:r>
          </w:p>
        </w:tc>
      </w:tr>
      <w:tr w:rsidR="00181918" w14:paraId="4225E3B8" w14:textId="77777777" w:rsidTr="00B144F6">
        <w:trPr>
          <w:trHeight w:val="454"/>
        </w:trPr>
        <w:tc>
          <w:tcPr>
            <w:tcW w:w="5954" w:type="dxa"/>
            <w:tcBorders>
              <w:top w:val="nil"/>
              <w:bottom w:val="nil"/>
            </w:tcBorders>
            <w:vAlign w:val="center"/>
          </w:tcPr>
          <w:p w14:paraId="088D013D" w14:textId="5A2FA2ED" w:rsidR="00181918" w:rsidRPr="000B263F" w:rsidRDefault="00B144F6" w:rsidP="00181918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63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33, C34, D021, D022</w:t>
            </w:r>
          </w:p>
        </w:tc>
        <w:tc>
          <w:tcPr>
            <w:tcW w:w="3062" w:type="dxa"/>
            <w:tcBorders>
              <w:top w:val="nil"/>
              <w:bottom w:val="nil"/>
            </w:tcBorders>
            <w:vAlign w:val="center"/>
          </w:tcPr>
          <w:p w14:paraId="247546B2" w14:textId="179FAFD9" w:rsidR="00181918" w:rsidRDefault="00B144F6" w:rsidP="0018191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ung</w:t>
            </w:r>
          </w:p>
        </w:tc>
      </w:tr>
      <w:tr w:rsidR="00181918" w14:paraId="27903D1C" w14:textId="77777777" w:rsidTr="00B144F6">
        <w:trPr>
          <w:trHeight w:val="454"/>
        </w:trPr>
        <w:tc>
          <w:tcPr>
            <w:tcW w:w="5954" w:type="dxa"/>
            <w:tcBorders>
              <w:top w:val="nil"/>
              <w:bottom w:val="nil"/>
            </w:tcBorders>
            <w:vAlign w:val="center"/>
          </w:tcPr>
          <w:p w14:paraId="11418177" w14:textId="17FDB685" w:rsidR="00181918" w:rsidRPr="000B263F" w:rsidRDefault="00B144F6" w:rsidP="00181918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63F">
              <w:rPr>
                <w:rFonts w:ascii="Times New Roman" w:hAnsi="Times New Roman" w:cs="Times New Roman"/>
                <w:sz w:val="24"/>
                <w:szCs w:val="24"/>
              </w:rPr>
              <w:t>C43, D03</w:t>
            </w:r>
          </w:p>
        </w:tc>
        <w:tc>
          <w:tcPr>
            <w:tcW w:w="3062" w:type="dxa"/>
            <w:tcBorders>
              <w:top w:val="nil"/>
              <w:bottom w:val="nil"/>
            </w:tcBorders>
            <w:vAlign w:val="center"/>
          </w:tcPr>
          <w:p w14:paraId="1910761F" w14:textId="2E711F66" w:rsidR="00181918" w:rsidRDefault="00B144F6" w:rsidP="0018191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lanoma</w:t>
            </w:r>
          </w:p>
        </w:tc>
      </w:tr>
      <w:tr w:rsidR="00181918" w14:paraId="295D6860" w14:textId="77777777" w:rsidTr="00B144F6">
        <w:trPr>
          <w:trHeight w:val="454"/>
        </w:trPr>
        <w:tc>
          <w:tcPr>
            <w:tcW w:w="5954" w:type="dxa"/>
            <w:tcBorders>
              <w:top w:val="nil"/>
              <w:bottom w:val="nil"/>
            </w:tcBorders>
            <w:vAlign w:val="center"/>
          </w:tcPr>
          <w:p w14:paraId="217BA507" w14:textId="1A15741E" w:rsidR="00181918" w:rsidRPr="000B263F" w:rsidRDefault="00B144F6" w:rsidP="00181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63F">
              <w:rPr>
                <w:rFonts w:ascii="Times New Roman" w:hAnsi="Times New Roman" w:cs="Times New Roman"/>
                <w:sz w:val="24"/>
                <w:szCs w:val="24"/>
              </w:rPr>
              <w:t>C44, D04</w:t>
            </w:r>
          </w:p>
        </w:tc>
        <w:tc>
          <w:tcPr>
            <w:tcW w:w="3062" w:type="dxa"/>
            <w:tcBorders>
              <w:top w:val="nil"/>
              <w:bottom w:val="nil"/>
            </w:tcBorders>
            <w:vAlign w:val="center"/>
          </w:tcPr>
          <w:p w14:paraId="1F76BDD5" w14:textId="4D4A6F58" w:rsidR="00181918" w:rsidRPr="00B144F6" w:rsidRDefault="00B144F6" w:rsidP="00181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B144F6">
              <w:rPr>
                <w:rFonts w:ascii="Times New Roman" w:hAnsi="Times New Roman" w:cs="Times New Roman"/>
                <w:sz w:val="24"/>
                <w:szCs w:val="24"/>
              </w:rPr>
              <w:t>onmelanoma skin cancer</w:t>
            </w:r>
          </w:p>
        </w:tc>
      </w:tr>
      <w:tr w:rsidR="00181918" w14:paraId="604C6F96" w14:textId="77777777" w:rsidTr="00B144F6">
        <w:trPr>
          <w:trHeight w:val="454"/>
        </w:trPr>
        <w:tc>
          <w:tcPr>
            <w:tcW w:w="5954" w:type="dxa"/>
            <w:tcBorders>
              <w:top w:val="nil"/>
              <w:bottom w:val="nil"/>
            </w:tcBorders>
            <w:vAlign w:val="center"/>
          </w:tcPr>
          <w:p w14:paraId="06170F19" w14:textId="65881B70" w:rsidR="00181918" w:rsidRPr="000B263F" w:rsidRDefault="00B144F6" w:rsidP="00181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63F">
              <w:rPr>
                <w:rFonts w:ascii="Times New Roman" w:hAnsi="Times New Roman" w:cs="Times New Roman"/>
                <w:sz w:val="24"/>
                <w:szCs w:val="24"/>
              </w:rPr>
              <w:t>C50, D05</w:t>
            </w:r>
          </w:p>
        </w:tc>
        <w:tc>
          <w:tcPr>
            <w:tcW w:w="3062" w:type="dxa"/>
            <w:tcBorders>
              <w:top w:val="nil"/>
              <w:bottom w:val="nil"/>
            </w:tcBorders>
            <w:vAlign w:val="center"/>
          </w:tcPr>
          <w:p w14:paraId="3DAAE628" w14:textId="1E8EBC7F" w:rsidR="00181918" w:rsidRDefault="00B144F6" w:rsidP="0018191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reast</w:t>
            </w:r>
          </w:p>
        </w:tc>
      </w:tr>
      <w:tr w:rsidR="00181918" w14:paraId="1BF8A473" w14:textId="77777777" w:rsidTr="00B144F6">
        <w:trPr>
          <w:trHeight w:val="454"/>
        </w:trPr>
        <w:tc>
          <w:tcPr>
            <w:tcW w:w="5954" w:type="dxa"/>
            <w:tcBorders>
              <w:top w:val="nil"/>
              <w:bottom w:val="nil"/>
            </w:tcBorders>
            <w:vAlign w:val="center"/>
          </w:tcPr>
          <w:p w14:paraId="519CFC65" w14:textId="6D79A4A6" w:rsidR="00181918" w:rsidRPr="000B263F" w:rsidRDefault="00B144F6" w:rsidP="00181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63F">
              <w:rPr>
                <w:rFonts w:ascii="Times New Roman" w:hAnsi="Times New Roman" w:cs="Times New Roman"/>
                <w:sz w:val="24"/>
                <w:szCs w:val="24"/>
              </w:rPr>
              <w:t>C53, C54, D06</w:t>
            </w:r>
          </w:p>
        </w:tc>
        <w:tc>
          <w:tcPr>
            <w:tcW w:w="3062" w:type="dxa"/>
            <w:tcBorders>
              <w:top w:val="nil"/>
              <w:bottom w:val="nil"/>
            </w:tcBorders>
            <w:vAlign w:val="center"/>
          </w:tcPr>
          <w:p w14:paraId="0E8B95A5" w14:textId="2E3B50E5" w:rsidR="00181918" w:rsidRDefault="00B144F6" w:rsidP="0018191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ervix</w:t>
            </w:r>
          </w:p>
        </w:tc>
      </w:tr>
      <w:tr w:rsidR="00181918" w14:paraId="6839388E" w14:textId="77777777" w:rsidTr="00B144F6">
        <w:trPr>
          <w:trHeight w:val="454"/>
        </w:trPr>
        <w:tc>
          <w:tcPr>
            <w:tcW w:w="5954" w:type="dxa"/>
            <w:tcBorders>
              <w:top w:val="nil"/>
              <w:bottom w:val="nil"/>
            </w:tcBorders>
            <w:vAlign w:val="center"/>
          </w:tcPr>
          <w:p w14:paraId="4120B74E" w14:textId="5198935C" w:rsidR="00181918" w:rsidRPr="000B263F" w:rsidRDefault="00B144F6" w:rsidP="00181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63F">
              <w:rPr>
                <w:rFonts w:ascii="Times New Roman" w:hAnsi="Times New Roman" w:cs="Times New Roman"/>
                <w:sz w:val="24"/>
                <w:szCs w:val="24"/>
              </w:rPr>
              <w:t>C56</w:t>
            </w:r>
          </w:p>
        </w:tc>
        <w:tc>
          <w:tcPr>
            <w:tcW w:w="3062" w:type="dxa"/>
            <w:tcBorders>
              <w:top w:val="nil"/>
              <w:bottom w:val="nil"/>
            </w:tcBorders>
            <w:vAlign w:val="center"/>
          </w:tcPr>
          <w:p w14:paraId="1F24F78A" w14:textId="6F6C1CFC" w:rsidR="00181918" w:rsidRDefault="00B144F6" w:rsidP="0018191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vary</w:t>
            </w:r>
          </w:p>
        </w:tc>
      </w:tr>
      <w:tr w:rsidR="00181918" w14:paraId="335BAC3C" w14:textId="77777777" w:rsidTr="00B144F6">
        <w:trPr>
          <w:trHeight w:val="454"/>
        </w:trPr>
        <w:tc>
          <w:tcPr>
            <w:tcW w:w="5954" w:type="dxa"/>
            <w:tcBorders>
              <w:top w:val="nil"/>
              <w:bottom w:val="nil"/>
            </w:tcBorders>
            <w:vAlign w:val="center"/>
          </w:tcPr>
          <w:p w14:paraId="1E1E796D" w14:textId="658D2642" w:rsidR="00181918" w:rsidRPr="000B263F" w:rsidRDefault="00B144F6" w:rsidP="00181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63F">
              <w:rPr>
                <w:rFonts w:ascii="Times New Roman" w:hAnsi="Times New Roman" w:cs="Times New Roman"/>
                <w:sz w:val="24"/>
                <w:szCs w:val="24"/>
              </w:rPr>
              <w:t>C61, D075</w:t>
            </w:r>
          </w:p>
        </w:tc>
        <w:tc>
          <w:tcPr>
            <w:tcW w:w="3062" w:type="dxa"/>
            <w:tcBorders>
              <w:top w:val="nil"/>
              <w:bottom w:val="nil"/>
            </w:tcBorders>
            <w:vAlign w:val="center"/>
          </w:tcPr>
          <w:p w14:paraId="12251322" w14:textId="2687232D" w:rsidR="00181918" w:rsidRDefault="00B144F6" w:rsidP="0018191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state</w:t>
            </w:r>
          </w:p>
        </w:tc>
      </w:tr>
      <w:tr w:rsidR="00181918" w14:paraId="3D853381" w14:textId="77777777" w:rsidTr="00B144F6">
        <w:trPr>
          <w:trHeight w:val="454"/>
        </w:trPr>
        <w:tc>
          <w:tcPr>
            <w:tcW w:w="5954" w:type="dxa"/>
            <w:tcBorders>
              <w:top w:val="nil"/>
              <w:bottom w:val="nil"/>
            </w:tcBorders>
            <w:vAlign w:val="center"/>
          </w:tcPr>
          <w:p w14:paraId="2D2DC7E6" w14:textId="443AB00F" w:rsidR="00181918" w:rsidRPr="000B263F" w:rsidRDefault="00B144F6" w:rsidP="00181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63F">
              <w:rPr>
                <w:rFonts w:ascii="Times New Roman" w:hAnsi="Times New Roman" w:cs="Times New Roman"/>
                <w:sz w:val="24"/>
                <w:szCs w:val="24"/>
              </w:rPr>
              <w:t>C62</w:t>
            </w:r>
          </w:p>
        </w:tc>
        <w:tc>
          <w:tcPr>
            <w:tcW w:w="3062" w:type="dxa"/>
            <w:tcBorders>
              <w:top w:val="nil"/>
              <w:bottom w:val="nil"/>
            </w:tcBorders>
            <w:vAlign w:val="center"/>
          </w:tcPr>
          <w:p w14:paraId="505A914E" w14:textId="3823F04C" w:rsidR="00181918" w:rsidRDefault="00B144F6" w:rsidP="0018191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estis</w:t>
            </w:r>
          </w:p>
        </w:tc>
      </w:tr>
      <w:tr w:rsidR="00B144F6" w14:paraId="0273B79F" w14:textId="77777777" w:rsidTr="00B144F6">
        <w:trPr>
          <w:trHeight w:val="454"/>
        </w:trPr>
        <w:tc>
          <w:tcPr>
            <w:tcW w:w="5954" w:type="dxa"/>
            <w:tcBorders>
              <w:top w:val="nil"/>
              <w:bottom w:val="nil"/>
            </w:tcBorders>
            <w:vAlign w:val="center"/>
          </w:tcPr>
          <w:p w14:paraId="2BD1ABAE" w14:textId="64E18CF6" w:rsidR="00B144F6" w:rsidRPr="000B263F" w:rsidRDefault="00B144F6" w:rsidP="00181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63F">
              <w:rPr>
                <w:rFonts w:ascii="Times New Roman" w:hAnsi="Times New Roman" w:cs="Times New Roman"/>
                <w:sz w:val="24"/>
                <w:szCs w:val="24"/>
              </w:rPr>
              <w:t>C64</w:t>
            </w:r>
          </w:p>
        </w:tc>
        <w:tc>
          <w:tcPr>
            <w:tcW w:w="3062" w:type="dxa"/>
            <w:tcBorders>
              <w:top w:val="nil"/>
              <w:bottom w:val="nil"/>
            </w:tcBorders>
            <w:vAlign w:val="center"/>
          </w:tcPr>
          <w:p w14:paraId="25B3EC0F" w14:textId="0DD346D9" w:rsidR="00B144F6" w:rsidRDefault="00B144F6" w:rsidP="0018191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idney</w:t>
            </w:r>
          </w:p>
        </w:tc>
      </w:tr>
      <w:tr w:rsidR="00B144F6" w14:paraId="0E405CA7" w14:textId="77777777" w:rsidTr="00B144F6">
        <w:trPr>
          <w:trHeight w:val="454"/>
        </w:trPr>
        <w:tc>
          <w:tcPr>
            <w:tcW w:w="5954" w:type="dxa"/>
            <w:tcBorders>
              <w:top w:val="nil"/>
              <w:bottom w:val="nil"/>
            </w:tcBorders>
            <w:vAlign w:val="center"/>
          </w:tcPr>
          <w:p w14:paraId="698CE957" w14:textId="7115A422" w:rsidR="00B144F6" w:rsidRPr="000B263F" w:rsidRDefault="00B144F6" w:rsidP="00181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63F">
              <w:rPr>
                <w:rFonts w:ascii="Times New Roman" w:hAnsi="Times New Roman" w:cs="Times New Roman"/>
                <w:sz w:val="24"/>
                <w:szCs w:val="24"/>
              </w:rPr>
              <w:t>C67, D090</w:t>
            </w:r>
          </w:p>
        </w:tc>
        <w:tc>
          <w:tcPr>
            <w:tcW w:w="3062" w:type="dxa"/>
            <w:tcBorders>
              <w:top w:val="nil"/>
              <w:bottom w:val="nil"/>
            </w:tcBorders>
            <w:vAlign w:val="center"/>
          </w:tcPr>
          <w:p w14:paraId="5DE0A5AA" w14:textId="1816FF4A" w:rsidR="00B144F6" w:rsidRDefault="00B144F6" w:rsidP="0018191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ladder</w:t>
            </w:r>
          </w:p>
        </w:tc>
      </w:tr>
      <w:tr w:rsidR="00B144F6" w14:paraId="21461385" w14:textId="77777777" w:rsidTr="00B144F6">
        <w:trPr>
          <w:trHeight w:val="454"/>
        </w:trPr>
        <w:tc>
          <w:tcPr>
            <w:tcW w:w="5954" w:type="dxa"/>
            <w:tcBorders>
              <w:top w:val="nil"/>
              <w:bottom w:val="nil"/>
            </w:tcBorders>
            <w:vAlign w:val="center"/>
          </w:tcPr>
          <w:p w14:paraId="2019B573" w14:textId="2F6D32FE" w:rsidR="00B144F6" w:rsidRPr="000B263F" w:rsidRDefault="00B144F6" w:rsidP="00181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63F">
              <w:rPr>
                <w:rFonts w:ascii="Times New Roman" w:hAnsi="Times New Roman" w:cs="Times New Roman"/>
                <w:sz w:val="24"/>
                <w:szCs w:val="24"/>
              </w:rPr>
              <w:t>C70</w:t>
            </w:r>
            <w:r w:rsidR="00C332B5" w:rsidRPr="00C332B5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0B263F">
              <w:rPr>
                <w:rFonts w:ascii="Times New Roman" w:hAnsi="Times New Roman" w:cs="Times New Roman"/>
                <w:sz w:val="24"/>
                <w:szCs w:val="24"/>
              </w:rPr>
              <w:t>C72</w:t>
            </w:r>
          </w:p>
        </w:tc>
        <w:tc>
          <w:tcPr>
            <w:tcW w:w="3062" w:type="dxa"/>
            <w:tcBorders>
              <w:top w:val="nil"/>
              <w:bottom w:val="nil"/>
            </w:tcBorders>
            <w:vAlign w:val="center"/>
          </w:tcPr>
          <w:p w14:paraId="1552B713" w14:textId="799733E9" w:rsidR="00B144F6" w:rsidRDefault="00B144F6" w:rsidP="0018191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entral nervous system</w:t>
            </w:r>
          </w:p>
        </w:tc>
      </w:tr>
      <w:tr w:rsidR="00B144F6" w14:paraId="7AB92089" w14:textId="77777777" w:rsidTr="00966B29">
        <w:trPr>
          <w:trHeight w:val="454"/>
        </w:trPr>
        <w:tc>
          <w:tcPr>
            <w:tcW w:w="5954" w:type="dxa"/>
            <w:tcBorders>
              <w:top w:val="nil"/>
              <w:bottom w:val="nil"/>
            </w:tcBorders>
            <w:vAlign w:val="center"/>
          </w:tcPr>
          <w:p w14:paraId="5E99993A" w14:textId="6A07D86E" w:rsidR="00B144F6" w:rsidRPr="000B263F" w:rsidRDefault="00B144F6" w:rsidP="001819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63F">
              <w:rPr>
                <w:rFonts w:ascii="Times New Roman" w:hAnsi="Times New Roman" w:cs="Times New Roman"/>
                <w:sz w:val="24"/>
                <w:szCs w:val="24"/>
              </w:rPr>
              <w:t>C73, D0930</w:t>
            </w:r>
          </w:p>
        </w:tc>
        <w:tc>
          <w:tcPr>
            <w:tcW w:w="3062" w:type="dxa"/>
            <w:tcBorders>
              <w:top w:val="nil"/>
              <w:bottom w:val="nil"/>
            </w:tcBorders>
            <w:vAlign w:val="center"/>
          </w:tcPr>
          <w:p w14:paraId="459831BE" w14:textId="34ECAE64" w:rsidR="00B144F6" w:rsidRDefault="00B144F6" w:rsidP="0018191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yroid</w:t>
            </w:r>
          </w:p>
        </w:tc>
      </w:tr>
      <w:tr w:rsidR="00B144F6" w14:paraId="73A23A04" w14:textId="77777777" w:rsidTr="00966B29">
        <w:trPr>
          <w:trHeight w:val="454"/>
        </w:trPr>
        <w:tc>
          <w:tcPr>
            <w:tcW w:w="5954" w:type="dxa"/>
            <w:tcBorders>
              <w:top w:val="nil"/>
              <w:bottom w:val="single" w:sz="4" w:space="0" w:color="auto"/>
            </w:tcBorders>
            <w:vAlign w:val="center"/>
          </w:tcPr>
          <w:p w14:paraId="03DE4B01" w14:textId="51798FC3" w:rsidR="00B144F6" w:rsidRPr="000B263F" w:rsidRDefault="00B144F6" w:rsidP="00B144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263F">
              <w:rPr>
                <w:rFonts w:ascii="Times New Roman" w:hAnsi="Times New Roman" w:cs="Times New Roman"/>
                <w:sz w:val="24"/>
                <w:szCs w:val="24"/>
              </w:rPr>
              <w:t>C81</w:t>
            </w:r>
            <w:r w:rsidR="00C332B5" w:rsidRPr="00C332B5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0B263F">
              <w:rPr>
                <w:rFonts w:ascii="Times New Roman" w:hAnsi="Times New Roman" w:cs="Times New Roman"/>
                <w:sz w:val="24"/>
                <w:szCs w:val="24"/>
              </w:rPr>
              <w:t>C83, C840, C841, C844</w:t>
            </w:r>
            <w:r w:rsidR="00C332B5" w:rsidRPr="00C332B5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="009C2BC0" w:rsidRPr="000B263F">
              <w:rPr>
                <w:rFonts w:ascii="Times New Roman" w:hAnsi="Times New Roman" w:cs="Times New Roman"/>
                <w:sz w:val="24"/>
                <w:szCs w:val="24"/>
              </w:rPr>
              <w:t xml:space="preserve">C847, </w:t>
            </w:r>
            <w:r w:rsidRPr="000B263F">
              <w:rPr>
                <w:rFonts w:ascii="Times New Roman" w:hAnsi="Times New Roman" w:cs="Times New Roman"/>
                <w:sz w:val="24"/>
                <w:szCs w:val="24"/>
              </w:rPr>
              <w:t>C849, C85, C86, C90</w:t>
            </w:r>
            <w:r w:rsidR="00C332B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C332B5">
              <w:rPr>
                <w:rFonts w:ascii="Times New Roman" w:hAnsi="Times New Roman" w:cs="Times New Roman" w:hint="eastAsia"/>
                <w:sz w:val="24"/>
                <w:szCs w:val="24"/>
              </w:rPr>
              <w:t>C96</w:t>
            </w:r>
            <w:r w:rsidRPr="000B26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62" w:type="dxa"/>
            <w:tcBorders>
              <w:top w:val="nil"/>
              <w:bottom w:val="single" w:sz="4" w:space="0" w:color="auto"/>
            </w:tcBorders>
            <w:vAlign w:val="center"/>
          </w:tcPr>
          <w:p w14:paraId="01F01D57" w14:textId="3C76957F" w:rsidR="00B144F6" w:rsidRDefault="00B144F6" w:rsidP="00B144F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matologic</w:t>
            </w:r>
          </w:p>
        </w:tc>
      </w:tr>
    </w:tbl>
    <w:p w14:paraId="457AD37A" w14:textId="728B6593" w:rsidR="00181918" w:rsidRPr="001923F4" w:rsidRDefault="00181918" w:rsidP="0018191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923F4">
        <w:rPr>
          <w:rFonts w:ascii="Times New Roman" w:hAnsi="Times New Roman" w:cs="Times New Roman"/>
          <w:sz w:val="24"/>
          <w:szCs w:val="24"/>
        </w:rPr>
        <w:t xml:space="preserve">Abbreviation: </w:t>
      </w:r>
      <w:r>
        <w:rPr>
          <w:rFonts w:ascii="Times New Roman" w:hAnsi="Times New Roman" w:cs="Times New Roman"/>
          <w:sz w:val="24"/>
          <w:szCs w:val="24"/>
        </w:rPr>
        <w:t xml:space="preserve">ICD-10, </w:t>
      </w:r>
      <w:r w:rsidRPr="00181918">
        <w:rPr>
          <w:rFonts w:ascii="Times New Roman" w:hAnsi="Times New Roman" w:cs="Times New Roman"/>
          <w:sz w:val="24"/>
          <w:szCs w:val="24"/>
        </w:rPr>
        <w:t xml:space="preserve">International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181918">
        <w:rPr>
          <w:rFonts w:ascii="Times New Roman" w:hAnsi="Times New Roman" w:cs="Times New Roman"/>
          <w:sz w:val="24"/>
          <w:szCs w:val="24"/>
        </w:rPr>
        <w:t xml:space="preserve">lassification of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181918">
        <w:rPr>
          <w:rFonts w:ascii="Times New Roman" w:hAnsi="Times New Roman" w:cs="Times New Roman"/>
          <w:sz w:val="24"/>
          <w:szCs w:val="24"/>
        </w:rPr>
        <w:t xml:space="preserve">iseases, </w:t>
      </w:r>
      <w:r w:rsidR="00B144F6">
        <w:rPr>
          <w:rFonts w:ascii="Times New Roman" w:hAnsi="Times New Roman" w:cs="Times New Roman"/>
          <w:sz w:val="24"/>
          <w:szCs w:val="24"/>
        </w:rPr>
        <w:t>10</w:t>
      </w:r>
      <w:r w:rsidR="00B144F6" w:rsidRPr="00B144F6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B144F6">
        <w:rPr>
          <w:rFonts w:ascii="Times New Roman" w:hAnsi="Times New Roman" w:cs="Times New Roman"/>
          <w:sz w:val="24"/>
          <w:szCs w:val="24"/>
        </w:rPr>
        <w:tab/>
      </w:r>
      <w:r w:rsidRPr="0018191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181918">
        <w:rPr>
          <w:rFonts w:ascii="Times New Roman" w:hAnsi="Times New Roman" w:cs="Times New Roman"/>
          <w:sz w:val="24"/>
          <w:szCs w:val="24"/>
        </w:rPr>
        <w:t>evision</w:t>
      </w:r>
      <w:r w:rsidRPr="001923F4">
        <w:rPr>
          <w:rFonts w:ascii="Times New Roman" w:hAnsi="Times New Roman" w:cs="Times New Roman"/>
          <w:sz w:val="24"/>
          <w:szCs w:val="24"/>
        </w:rPr>
        <w:t>.</w:t>
      </w:r>
    </w:p>
    <w:p w14:paraId="6114CE35" w14:textId="49889335" w:rsidR="00181918" w:rsidRPr="00181918" w:rsidRDefault="00181918" w:rsidP="00181918">
      <w:pPr>
        <w:spacing w:after="0"/>
        <w:sectPr w:rsidR="00181918" w:rsidRPr="00181918" w:rsidSect="00181918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121F903" w14:textId="7DDEB3FB" w:rsidR="00655739" w:rsidRPr="001923F4" w:rsidRDefault="000328D6" w:rsidP="00181918">
      <w:pPr>
        <w:pStyle w:val="a6"/>
        <w:keepNext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655739" w:rsidRPr="001923F4">
        <w:rPr>
          <w:rFonts w:ascii="Times New Roman" w:hAnsi="Times New Roman" w:cs="Times New Roman"/>
          <w:sz w:val="24"/>
          <w:szCs w:val="24"/>
        </w:rPr>
        <w:t xml:space="preserve">Table </w:t>
      </w:r>
      <w:r w:rsidR="00B67AD6">
        <w:rPr>
          <w:rFonts w:ascii="Times New Roman" w:hAnsi="Times New Roman" w:cs="Times New Roman" w:hint="eastAsia"/>
          <w:sz w:val="24"/>
          <w:szCs w:val="24"/>
        </w:rPr>
        <w:t>S</w:t>
      </w:r>
      <w:r w:rsidR="00181918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  <w:r w:rsidR="00655739" w:rsidRPr="001923F4">
        <w:rPr>
          <w:rFonts w:ascii="Times New Roman" w:hAnsi="Times New Roman" w:cs="Times New Roman"/>
          <w:sz w:val="24"/>
          <w:szCs w:val="24"/>
        </w:rPr>
        <w:t xml:space="preserve"> </w:t>
      </w:r>
      <w:r w:rsidR="00E806CA">
        <w:rPr>
          <w:rFonts w:ascii="Times New Roman" w:hAnsi="Times New Roman" w:cs="Times New Roman"/>
          <w:sz w:val="24"/>
          <w:szCs w:val="24"/>
        </w:rPr>
        <w:t>Summary of follow-up duration</w:t>
      </w:r>
      <w:r w:rsidR="00B3360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524"/>
        <w:gridCol w:w="1524"/>
        <w:gridCol w:w="1524"/>
        <w:gridCol w:w="1524"/>
      </w:tblGrid>
      <w:tr w:rsidR="00316B23" w:rsidRPr="001923F4" w14:paraId="5717DF73" w14:textId="77777777" w:rsidTr="002377F1">
        <w:trPr>
          <w:trHeight w:val="567"/>
        </w:trPr>
        <w:tc>
          <w:tcPr>
            <w:tcW w:w="2835" w:type="dxa"/>
            <w:vAlign w:val="center"/>
          </w:tcPr>
          <w:p w14:paraId="29E96CA1" w14:textId="77777777" w:rsidR="00316B23" w:rsidRPr="001923F4" w:rsidRDefault="00316B23" w:rsidP="004C49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96" w:type="dxa"/>
            <w:gridSpan w:val="4"/>
            <w:vAlign w:val="center"/>
          </w:tcPr>
          <w:p w14:paraId="53BB64D3" w14:textId="7E9C7425" w:rsidR="00316B23" w:rsidRDefault="00316B23" w:rsidP="00316B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llow-up duration (years)</w:t>
            </w:r>
          </w:p>
        </w:tc>
      </w:tr>
      <w:tr w:rsidR="00316B23" w:rsidRPr="001923F4" w14:paraId="1BD6A550" w14:textId="2D3A78CD" w:rsidTr="00316B23">
        <w:trPr>
          <w:trHeight w:val="567"/>
        </w:trPr>
        <w:tc>
          <w:tcPr>
            <w:tcW w:w="2835" w:type="dxa"/>
            <w:vAlign w:val="bottom"/>
          </w:tcPr>
          <w:p w14:paraId="3F1BB426" w14:textId="6E41FA2B" w:rsidR="00316B23" w:rsidRPr="001923F4" w:rsidRDefault="00316B23" w:rsidP="00316B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524" w:type="dxa"/>
            <w:vAlign w:val="center"/>
          </w:tcPr>
          <w:p w14:paraId="24DAFCC2" w14:textId="7EFDCE49" w:rsidR="00316B23" w:rsidRPr="0019692C" w:rsidRDefault="00316B23" w:rsidP="004C49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692C">
              <w:rPr>
                <w:rStyle w:val="a5"/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524" w:type="dxa"/>
            <w:vAlign w:val="center"/>
          </w:tcPr>
          <w:p w14:paraId="001F67FC" w14:textId="39BAC028" w:rsidR="00316B23" w:rsidRPr="001923F4" w:rsidRDefault="00316B23" w:rsidP="00316B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SD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524" w:type="dxa"/>
            <w:vAlign w:val="center"/>
          </w:tcPr>
          <w:p w14:paraId="0612A141" w14:textId="11B9721E" w:rsidR="00316B23" w:rsidRDefault="00316B23" w:rsidP="00316B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dian</w:t>
            </w:r>
          </w:p>
        </w:tc>
        <w:tc>
          <w:tcPr>
            <w:tcW w:w="1524" w:type="dxa"/>
            <w:vAlign w:val="center"/>
          </w:tcPr>
          <w:p w14:paraId="37391CC0" w14:textId="6E38BD0C" w:rsidR="00316B23" w:rsidRDefault="00316B23" w:rsidP="00316B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QR</w:t>
            </w:r>
          </w:p>
        </w:tc>
      </w:tr>
      <w:tr w:rsidR="00316B23" w:rsidRPr="001923F4" w14:paraId="416E50BC" w14:textId="5E54DA76" w:rsidTr="00316B23">
        <w:trPr>
          <w:trHeight w:val="397"/>
        </w:trPr>
        <w:tc>
          <w:tcPr>
            <w:tcW w:w="2835" w:type="dxa"/>
            <w:tcBorders>
              <w:top w:val="double" w:sz="4" w:space="0" w:color="auto"/>
              <w:bottom w:val="nil"/>
            </w:tcBorders>
            <w:vAlign w:val="center"/>
          </w:tcPr>
          <w:p w14:paraId="14909F5E" w14:textId="4848E1F3" w:rsidR="00316B23" w:rsidRPr="00527005" w:rsidRDefault="00316B23" w:rsidP="004C496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n-psoriasis</w:t>
            </w:r>
          </w:p>
        </w:tc>
        <w:tc>
          <w:tcPr>
            <w:tcW w:w="1524" w:type="dxa"/>
            <w:tcBorders>
              <w:top w:val="double" w:sz="4" w:space="0" w:color="auto"/>
              <w:bottom w:val="nil"/>
            </w:tcBorders>
            <w:vAlign w:val="center"/>
          </w:tcPr>
          <w:p w14:paraId="0B3EA08F" w14:textId="46568CD8" w:rsidR="00316B23" w:rsidRPr="00527005" w:rsidRDefault="00316B23" w:rsidP="004C4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,471</w:t>
            </w:r>
          </w:p>
        </w:tc>
        <w:tc>
          <w:tcPr>
            <w:tcW w:w="1524" w:type="dxa"/>
            <w:tcBorders>
              <w:top w:val="double" w:sz="4" w:space="0" w:color="auto"/>
              <w:bottom w:val="nil"/>
            </w:tcBorders>
            <w:vAlign w:val="center"/>
          </w:tcPr>
          <w:p w14:paraId="7CA24565" w14:textId="2DFBC391" w:rsidR="00316B23" w:rsidRPr="00527005" w:rsidRDefault="00316B23" w:rsidP="004C4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6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3.8)</w:t>
            </w:r>
          </w:p>
        </w:tc>
        <w:tc>
          <w:tcPr>
            <w:tcW w:w="1524" w:type="dxa"/>
            <w:tcBorders>
              <w:top w:val="double" w:sz="4" w:space="0" w:color="auto"/>
              <w:bottom w:val="nil"/>
            </w:tcBorders>
            <w:vAlign w:val="center"/>
          </w:tcPr>
          <w:p w14:paraId="3CDB3A66" w14:textId="52AE3676" w:rsidR="00316B23" w:rsidRDefault="00316B23" w:rsidP="00316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5</w:t>
            </w:r>
          </w:p>
        </w:tc>
        <w:tc>
          <w:tcPr>
            <w:tcW w:w="1524" w:type="dxa"/>
            <w:tcBorders>
              <w:top w:val="double" w:sz="4" w:space="0" w:color="auto"/>
              <w:bottom w:val="nil"/>
            </w:tcBorders>
            <w:vAlign w:val="center"/>
          </w:tcPr>
          <w:p w14:paraId="784DC438" w14:textId="33C77600" w:rsidR="00316B23" w:rsidRDefault="00316B23" w:rsidP="00316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3</w:t>
            </w:r>
          </w:p>
        </w:tc>
      </w:tr>
      <w:tr w:rsidR="00316B23" w:rsidRPr="001923F4" w14:paraId="7A2DBAE8" w14:textId="6B9CF2C1" w:rsidTr="00316B23">
        <w:trPr>
          <w:trHeight w:val="39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CB27E81" w14:textId="766E6BB7" w:rsidR="00316B23" w:rsidRDefault="00316B23" w:rsidP="004C496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soriasis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46ABFB12" w14:textId="03A5E444" w:rsidR="00316B23" w:rsidRDefault="00316B23" w:rsidP="004C4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5,471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4ECBC412" w14:textId="048BF2BB" w:rsidR="00316B23" w:rsidRDefault="00316B23" w:rsidP="004C4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3.8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5559115D" w14:textId="21447EA5" w:rsidR="00316B23" w:rsidRDefault="00316B23" w:rsidP="00316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5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7F19D138" w14:textId="5B34D843" w:rsidR="00316B23" w:rsidRDefault="00316B23" w:rsidP="00316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3</w:t>
            </w:r>
          </w:p>
        </w:tc>
      </w:tr>
      <w:tr w:rsidR="00316B23" w:rsidRPr="001923F4" w14:paraId="6E86F82C" w14:textId="7FE4AF27" w:rsidTr="00316B23">
        <w:trPr>
          <w:trHeight w:val="39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3AD1575" w14:textId="5FE37469" w:rsidR="00316B23" w:rsidRPr="00316B23" w:rsidRDefault="00316B23" w:rsidP="00316B23">
            <w:pPr>
              <w:ind w:leftChars="100" w:left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6B23">
              <w:rPr>
                <w:rFonts w:ascii="Times New Roman" w:hAnsi="Times New Roman" w:cs="Times New Roman"/>
                <w:i/>
                <w:sz w:val="24"/>
                <w:szCs w:val="24"/>
              </w:rPr>
              <w:t>Non-systemics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121CF5EF" w14:textId="064F08C6" w:rsidR="00316B23" w:rsidRPr="00527005" w:rsidRDefault="00316B23" w:rsidP="004C4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,380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7C138FC9" w14:textId="07EBA2E3" w:rsidR="00316B23" w:rsidRPr="00527005" w:rsidRDefault="00316B23" w:rsidP="004C4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3.8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13C11C1F" w14:textId="5F924ADE" w:rsidR="00316B23" w:rsidRDefault="00316B23" w:rsidP="00316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5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032062D5" w14:textId="3214987D" w:rsidR="00316B23" w:rsidRDefault="00316B23" w:rsidP="00316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3</w:t>
            </w:r>
          </w:p>
        </w:tc>
      </w:tr>
      <w:tr w:rsidR="00316B23" w:rsidRPr="001923F4" w14:paraId="61BEB4C9" w14:textId="2349563A" w:rsidTr="00316B23">
        <w:trPr>
          <w:trHeight w:val="39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87B778D" w14:textId="5733E056" w:rsidR="00316B23" w:rsidRPr="00316B23" w:rsidRDefault="00316B23" w:rsidP="00316B23">
            <w:pPr>
              <w:ind w:leftChars="100" w:left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6B23">
              <w:rPr>
                <w:rFonts w:ascii="Times New Roman" w:hAnsi="Times New Roman" w:cs="Times New Roman"/>
                <w:i/>
                <w:sz w:val="24"/>
                <w:szCs w:val="24"/>
              </w:rPr>
              <w:t>Phototherapy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73A6226D" w14:textId="46162CFC" w:rsidR="00316B23" w:rsidRPr="00527005" w:rsidRDefault="00316B23" w:rsidP="004C4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881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4783B75E" w14:textId="79E67A14" w:rsidR="00316B23" w:rsidRPr="00527005" w:rsidRDefault="00316B23" w:rsidP="004C4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3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3.8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25D4120B" w14:textId="7CFB2D73" w:rsidR="00316B23" w:rsidRDefault="00316B23" w:rsidP="00316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2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4F7DB4B7" w14:textId="62E66102" w:rsidR="00316B23" w:rsidRDefault="00316B23" w:rsidP="00316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5</w:t>
            </w:r>
          </w:p>
        </w:tc>
      </w:tr>
      <w:tr w:rsidR="00316B23" w:rsidRPr="001923F4" w14:paraId="2A36158C" w14:textId="73CE3170" w:rsidTr="00316B23">
        <w:trPr>
          <w:trHeight w:val="39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01C256C" w14:textId="77777777" w:rsidR="00316B23" w:rsidRPr="00316B23" w:rsidRDefault="00316B23" w:rsidP="00316B23">
            <w:pPr>
              <w:ind w:leftChars="100" w:left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6B23">
              <w:rPr>
                <w:rFonts w:ascii="Times New Roman" w:hAnsi="Times New Roman" w:cs="Times New Roman"/>
                <w:i/>
                <w:sz w:val="24"/>
                <w:szCs w:val="24"/>
              </w:rPr>
              <w:t>Non-biologic systemics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12D47402" w14:textId="1454DD13" w:rsidR="00316B23" w:rsidRPr="00527005" w:rsidRDefault="00316B23" w:rsidP="004C4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678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7B73270C" w14:textId="0F7616B8" w:rsidR="00316B23" w:rsidRPr="00527005" w:rsidRDefault="00316B23" w:rsidP="004C4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5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3.7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322128D1" w14:textId="2BFD55AB" w:rsidR="00316B23" w:rsidRDefault="00316B23" w:rsidP="00316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1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484B8EFF" w14:textId="4941A412" w:rsidR="00316B23" w:rsidRDefault="00316B23" w:rsidP="00316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1</w:t>
            </w:r>
          </w:p>
        </w:tc>
      </w:tr>
      <w:tr w:rsidR="00316B23" w:rsidRPr="001923F4" w14:paraId="032846A5" w14:textId="4686E04A" w:rsidTr="00316B23">
        <w:trPr>
          <w:trHeight w:val="39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7E57851" w14:textId="180C9E94" w:rsidR="00316B23" w:rsidRPr="00527005" w:rsidRDefault="00316B23" w:rsidP="00316B23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7005">
              <w:rPr>
                <w:rFonts w:ascii="Times New Roman" w:hAnsi="Times New Roman" w:cs="Times New Roman"/>
                <w:sz w:val="24"/>
                <w:szCs w:val="24"/>
              </w:rPr>
              <w:t>Acitret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3945C12C" w14:textId="2AB405D9" w:rsidR="00316B23" w:rsidRPr="00527005" w:rsidRDefault="00316B23" w:rsidP="004C4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297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441097AA" w14:textId="5C8AA6DC" w:rsidR="00316B23" w:rsidRPr="00527005" w:rsidRDefault="00316B23" w:rsidP="004C4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3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3.7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2AF302DF" w14:textId="156CFAE3" w:rsidR="00316B23" w:rsidRDefault="00316B23" w:rsidP="00316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4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3F575418" w14:textId="612E13C3" w:rsidR="00316B23" w:rsidRDefault="00316B23" w:rsidP="00316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1</w:t>
            </w:r>
          </w:p>
        </w:tc>
      </w:tr>
      <w:tr w:rsidR="00316B23" w:rsidRPr="001923F4" w14:paraId="178C92F3" w14:textId="12D77057" w:rsidTr="00316B23">
        <w:trPr>
          <w:trHeight w:val="39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B2AD5A6" w14:textId="39933D3D" w:rsidR="00316B23" w:rsidRPr="00527005" w:rsidRDefault="00316B23" w:rsidP="00316B23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7005">
              <w:rPr>
                <w:rFonts w:ascii="Times New Roman" w:hAnsi="Times New Roman" w:cs="Times New Roman"/>
                <w:sz w:val="24"/>
                <w:szCs w:val="24"/>
              </w:rPr>
              <w:t>Cyclosporin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75531380" w14:textId="16DC3EFA" w:rsidR="00316B23" w:rsidRPr="00527005" w:rsidRDefault="00316B23" w:rsidP="004C4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655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0F201050" w14:textId="5AA5A30E" w:rsidR="00316B23" w:rsidRPr="00527005" w:rsidRDefault="00316B23" w:rsidP="004C4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2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3.1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2E2DE7DE" w14:textId="5D47D9B6" w:rsidR="00316B23" w:rsidRDefault="00316B23" w:rsidP="00316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7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6DFD8056" w14:textId="79E686CC" w:rsidR="00316B23" w:rsidRDefault="00316B23" w:rsidP="00316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7</w:t>
            </w:r>
          </w:p>
        </w:tc>
      </w:tr>
      <w:tr w:rsidR="00316B23" w:rsidRPr="001923F4" w14:paraId="0AF37EBD" w14:textId="2D4728FE" w:rsidTr="00316B23">
        <w:trPr>
          <w:trHeight w:val="39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6EE2369" w14:textId="1FC12F6D" w:rsidR="00316B23" w:rsidRPr="00527005" w:rsidRDefault="00316B23" w:rsidP="00316B23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2700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hotrexate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78D13048" w14:textId="40902355" w:rsidR="00316B23" w:rsidRPr="00527005" w:rsidRDefault="00316B23" w:rsidP="004C4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726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0C3642C1" w14:textId="6F0BB605" w:rsidR="00316B23" w:rsidRPr="00527005" w:rsidRDefault="00316B23" w:rsidP="004C4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8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3.9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3645BF98" w14:textId="04809742" w:rsidR="00316B23" w:rsidRDefault="00316B23" w:rsidP="00316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4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1DFC6F91" w14:textId="781FE9ED" w:rsidR="00316B23" w:rsidRDefault="00316B23" w:rsidP="00316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6</w:t>
            </w:r>
          </w:p>
        </w:tc>
      </w:tr>
      <w:tr w:rsidR="00316B23" w:rsidRPr="001923F4" w14:paraId="5258A25D" w14:textId="1F06775A" w:rsidTr="00316B23">
        <w:trPr>
          <w:trHeight w:val="39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A51C000" w14:textId="77777777" w:rsidR="00316B23" w:rsidRPr="00316B23" w:rsidRDefault="00316B23" w:rsidP="00316B23">
            <w:pPr>
              <w:ind w:leftChars="100" w:left="2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6B23">
              <w:rPr>
                <w:rFonts w:ascii="Times New Roman" w:hAnsi="Times New Roman" w:cs="Times New Roman"/>
                <w:i/>
                <w:sz w:val="24"/>
                <w:szCs w:val="24"/>
              </w:rPr>
              <w:t>Biologics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6D3F8156" w14:textId="1F2AE7B4" w:rsidR="00316B23" w:rsidRPr="00527005" w:rsidRDefault="00316B23" w:rsidP="004C4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3851A911" w14:textId="31A2F6AE" w:rsidR="00316B23" w:rsidRPr="00527005" w:rsidRDefault="00316B23" w:rsidP="004C4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9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2.5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2C5D0BF8" w14:textId="6CD21953" w:rsidR="00316B23" w:rsidRDefault="00316B23" w:rsidP="00316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2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561D68B3" w14:textId="07EF9D09" w:rsidR="00316B23" w:rsidRDefault="00316B23" w:rsidP="00316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7</w:t>
            </w:r>
          </w:p>
        </w:tc>
      </w:tr>
      <w:tr w:rsidR="00316B23" w:rsidRPr="001923F4" w14:paraId="2E0224E8" w14:textId="78E85CC4" w:rsidTr="00316B23">
        <w:trPr>
          <w:trHeight w:val="39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D59B875" w14:textId="2D3A0AE9" w:rsidR="00316B23" w:rsidRPr="004F646E" w:rsidRDefault="00316B23" w:rsidP="00316B23">
            <w:pPr>
              <w:ind w:firstLineChars="200" w:firstLine="480"/>
              <w:rPr>
                <w:rFonts w:ascii="Times New Roman" w:hAnsi="Times New Roman" w:cs="Times New Roman" w:hint="eastAsia"/>
                <w:sz w:val="24"/>
                <w:szCs w:val="24"/>
              </w:rPr>
            </w:pPr>
            <w:bookmarkStart w:id="0" w:name="_Hlk85145484"/>
            <w:r w:rsidRPr="004F646E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  <w:bookmarkEnd w:id="0"/>
            <w:r w:rsidR="00671D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71DB4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="00671DB4">
              <w:rPr>
                <w:rFonts w:ascii="Times New Roman" w:hAnsi="Times New Roman" w:cs="Times New Roman"/>
                <w:sz w:val="24"/>
                <w:szCs w:val="24"/>
              </w:rPr>
              <w:t>nhibitor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66061ED8" w14:textId="3A9CABEC" w:rsidR="00316B23" w:rsidRPr="00527005" w:rsidRDefault="00316B23" w:rsidP="004C4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13DA231B" w14:textId="5B28069D" w:rsidR="00316B23" w:rsidRPr="00527005" w:rsidRDefault="00316B23" w:rsidP="004C4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1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3.3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6A250305" w14:textId="5C15DAB6" w:rsidR="00316B23" w:rsidRDefault="00316B23" w:rsidP="00316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5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053BBE72" w14:textId="303818A7" w:rsidR="00316B23" w:rsidRDefault="00316B23" w:rsidP="00316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3</w:t>
            </w:r>
          </w:p>
        </w:tc>
      </w:tr>
      <w:tr w:rsidR="00316B23" w:rsidRPr="001923F4" w14:paraId="24E0FA8B" w14:textId="4FF41555" w:rsidTr="00316B23">
        <w:trPr>
          <w:trHeight w:val="39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9FC9D68" w14:textId="03CC7C39" w:rsidR="00316B23" w:rsidRPr="004F646E" w:rsidRDefault="00316B23" w:rsidP="00316B23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85145502"/>
            <w:r w:rsidRPr="004F646E">
              <w:rPr>
                <w:rFonts w:ascii="Times New Roman" w:hAnsi="Times New Roman" w:cs="Times New Roman"/>
                <w:sz w:val="24"/>
                <w:szCs w:val="24"/>
              </w:rPr>
              <w:t>IL-12/23</w:t>
            </w:r>
            <w:bookmarkEnd w:id="1"/>
            <w:r w:rsidR="00671D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71DB4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="00671DB4">
              <w:rPr>
                <w:rFonts w:ascii="Times New Roman" w:hAnsi="Times New Roman" w:cs="Times New Roman"/>
                <w:sz w:val="24"/>
                <w:szCs w:val="24"/>
              </w:rPr>
              <w:t>nhibitor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1B2F94A5" w14:textId="32607ACF" w:rsidR="00316B23" w:rsidRPr="00527005" w:rsidRDefault="00316B23" w:rsidP="004C4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0B664D12" w14:textId="149A6FA4" w:rsidR="00316B23" w:rsidRPr="00527005" w:rsidRDefault="00316B23" w:rsidP="004C4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5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9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2F951922" w14:textId="2382F158" w:rsidR="00316B23" w:rsidRDefault="00316B23" w:rsidP="00316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2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61E34C2C" w14:textId="4ED1CADA" w:rsidR="00316B23" w:rsidRDefault="00316B23" w:rsidP="00316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3</w:t>
            </w:r>
          </w:p>
        </w:tc>
      </w:tr>
      <w:tr w:rsidR="00316B23" w:rsidRPr="001923F4" w14:paraId="69EC2F8B" w14:textId="542E998C" w:rsidTr="00316B23">
        <w:trPr>
          <w:trHeight w:val="397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65F865A9" w14:textId="1282C2F2" w:rsidR="00316B23" w:rsidRPr="004F646E" w:rsidRDefault="00316B23" w:rsidP="00316B23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4F646E">
              <w:rPr>
                <w:rFonts w:ascii="Times New Roman" w:hAnsi="Times New Roman" w:cs="Times New Roman"/>
                <w:sz w:val="24"/>
                <w:szCs w:val="24"/>
              </w:rPr>
              <w:t>IL-17</w:t>
            </w:r>
            <w:r w:rsidR="00671D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71DB4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="00671DB4">
              <w:rPr>
                <w:rFonts w:ascii="Times New Roman" w:hAnsi="Times New Roman" w:cs="Times New Roman"/>
                <w:sz w:val="24"/>
                <w:szCs w:val="24"/>
              </w:rPr>
              <w:t>nhibitor</w:t>
            </w:r>
            <w:bookmarkStart w:id="2" w:name="_GoBack"/>
            <w:bookmarkEnd w:id="2"/>
          </w:p>
        </w:tc>
        <w:tc>
          <w:tcPr>
            <w:tcW w:w="1524" w:type="dxa"/>
            <w:tcBorders>
              <w:top w:val="nil"/>
              <w:bottom w:val="single" w:sz="4" w:space="0" w:color="auto"/>
            </w:tcBorders>
            <w:vAlign w:val="center"/>
          </w:tcPr>
          <w:p w14:paraId="0560E2F5" w14:textId="204740F4" w:rsidR="00316B23" w:rsidRPr="00527005" w:rsidRDefault="00316B23" w:rsidP="004C4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4" w:type="dxa"/>
            <w:tcBorders>
              <w:top w:val="nil"/>
              <w:bottom w:val="single" w:sz="4" w:space="0" w:color="auto"/>
            </w:tcBorders>
            <w:vAlign w:val="center"/>
          </w:tcPr>
          <w:p w14:paraId="70EF8D52" w14:textId="78C272DD" w:rsidR="00316B23" w:rsidRPr="00527005" w:rsidRDefault="00316B23" w:rsidP="004C4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5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3)</w:t>
            </w:r>
          </w:p>
        </w:tc>
        <w:tc>
          <w:tcPr>
            <w:tcW w:w="1524" w:type="dxa"/>
            <w:tcBorders>
              <w:top w:val="nil"/>
              <w:bottom w:val="single" w:sz="4" w:space="0" w:color="auto"/>
            </w:tcBorders>
            <w:vAlign w:val="center"/>
          </w:tcPr>
          <w:p w14:paraId="2B5D76E5" w14:textId="37F93D4A" w:rsidR="00316B23" w:rsidRDefault="00316B23" w:rsidP="00316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</w:t>
            </w:r>
          </w:p>
        </w:tc>
        <w:tc>
          <w:tcPr>
            <w:tcW w:w="1524" w:type="dxa"/>
            <w:tcBorders>
              <w:top w:val="nil"/>
              <w:bottom w:val="single" w:sz="4" w:space="0" w:color="auto"/>
            </w:tcBorders>
            <w:vAlign w:val="center"/>
          </w:tcPr>
          <w:p w14:paraId="1AC57FA8" w14:textId="68935C57" w:rsidR="00316B23" w:rsidRDefault="00316B23" w:rsidP="00316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</w:p>
        </w:tc>
      </w:tr>
    </w:tbl>
    <w:p w14:paraId="2F1CA3EB" w14:textId="689CB94A" w:rsidR="00D92304" w:rsidRDefault="00DB04CE" w:rsidP="008E29A4">
      <w:pPr>
        <w:rPr>
          <w:rFonts w:ascii="Times New Roman" w:hAnsi="Times New Roman" w:cs="Times New Roman"/>
          <w:sz w:val="24"/>
          <w:szCs w:val="24"/>
        </w:rPr>
      </w:pPr>
      <w:r w:rsidRPr="003C372E">
        <w:rPr>
          <w:rFonts w:ascii="Times New Roman" w:hAnsi="Times New Roman" w:cs="Times New Roman"/>
          <w:sz w:val="24"/>
          <w:szCs w:val="24"/>
        </w:rPr>
        <w:t xml:space="preserve">Abbreviation: </w:t>
      </w:r>
      <w:r w:rsidR="004F646E" w:rsidRPr="00151EFE">
        <w:rPr>
          <w:rFonts w:ascii="Times New Roman" w:hAnsi="Times New Roman" w:cs="Times New Roman"/>
          <w:sz w:val="24"/>
          <w:szCs w:val="24"/>
        </w:rPr>
        <w:t>IL-12/23</w:t>
      </w:r>
      <w:r w:rsidR="004F646E" w:rsidRPr="006C3353">
        <w:rPr>
          <w:rFonts w:ascii="Times New Roman" w:hAnsi="Times New Roman" w:cs="Times New Roman"/>
          <w:sz w:val="24"/>
          <w:szCs w:val="24"/>
        </w:rPr>
        <w:t>, interleukin</w:t>
      </w:r>
      <w:r w:rsidR="004F646E" w:rsidRPr="00151EFE">
        <w:rPr>
          <w:rFonts w:ascii="Times New Roman" w:hAnsi="Times New Roman" w:cs="Times New Roman"/>
          <w:sz w:val="24"/>
          <w:szCs w:val="24"/>
        </w:rPr>
        <w:t>-</w:t>
      </w:r>
      <w:r w:rsidR="004F646E" w:rsidRPr="006C3353">
        <w:rPr>
          <w:rFonts w:ascii="Times New Roman" w:hAnsi="Times New Roman" w:cs="Times New Roman"/>
          <w:sz w:val="24"/>
          <w:szCs w:val="24"/>
        </w:rPr>
        <w:t>12</w:t>
      </w:r>
      <w:r w:rsidR="004F646E">
        <w:rPr>
          <w:rFonts w:ascii="Times New Roman" w:hAnsi="Times New Roman" w:cs="Times New Roman"/>
          <w:sz w:val="24"/>
          <w:szCs w:val="24"/>
        </w:rPr>
        <w:t>/</w:t>
      </w:r>
      <w:r w:rsidR="004F646E" w:rsidRPr="006C3353">
        <w:rPr>
          <w:rFonts w:ascii="Times New Roman" w:hAnsi="Times New Roman" w:cs="Times New Roman"/>
          <w:sz w:val="24"/>
          <w:szCs w:val="24"/>
        </w:rPr>
        <w:t>23</w:t>
      </w:r>
      <w:r w:rsidR="004F646E" w:rsidRPr="00C332B5">
        <w:rPr>
          <w:rFonts w:ascii="Times New Roman" w:hAnsi="Times New Roman" w:cs="Times New Roman"/>
          <w:sz w:val="24"/>
          <w:szCs w:val="24"/>
        </w:rPr>
        <w:t>;</w:t>
      </w:r>
      <w:r w:rsidR="00C332B5">
        <w:rPr>
          <w:rStyle w:val="a5"/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C332B5" w:rsidRPr="00151EFE">
        <w:rPr>
          <w:rFonts w:ascii="Times New Roman" w:hAnsi="Times New Roman" w:cs="Times New Roman"/>
          <w:sz w:val="24"/>
          <w:szCs w:val="24"/>
        </w:rPr>
        <w:t>IL-1</w:t>
      </w:r>
      <w:r w:rsidR="00C332B5">
        <w:rPr>
          <w:rFonts w:ascii="Times New Roman" w:hAnsi="Times New Roman" w:cs="Times New Roman" w:hint="eastAsia"/>
          <w:sz w:val="24"/>
          <w:szCs w:val="24"/>
        </w:rPr>
        <w:t>7</w:t>
      </w:r>
      <w:r w:rsidR="00C332B5" w:rsidRPr="006C3353">
        <w:rPr>
          <w:rFonts w:ascii="Times New Roman" w:hAnsi="Times New Roman" w:cs="Times New Roman"/>
          <w:sz w:val="24"/>
          <w:szCs w:val="24"/>
        </w:rPr>
        <w:t>, interleukin</w:t>
      </w:r>
      <w:r w:rsidR="00C332B5" w:rsidRPr="00151EFE">
        <w:rPr>
          <w:rFonts w:ascii="Times New Roman" w:hAnsi="Times New Roman" w:cs="Times New Roman"/>
          <w:sz w:val="24"/>
          <w:szCs w:val="24"/>
        </w:rPr>
        <w:t>-</w:t>
      </w:r>
      <w:r w:rsidR="00C332B5" w:rsidRPr="006C3353">
        <w:rPr>
          <w:rFonts w:ascii="Times New Roman" w:hAnsi="Times New Roman" w:cs="Times New Roman"/>
          <w:sz w:val="24"/>
          <w:szCs w:val="24"/>
        </w:rPr>
        <w:t>1</w:t>
      </w:r>
      <w:r w:rsidR="00C332B5">
        <w:rPr>
          <w:rFonts w:ascii="Times New Roman" w:hAnsi="Times New Roman" w:cs="Times New Roman" w:hint="eastAsia"/>
          <w:sz w:val="24"/>
          <w:szCs w:val="24"/>
        </w:rPr>
        <w:t>7;</w:t>
      </w:r>
      <w:r w:rsidR="004F646E" w:rsidRPr="00316B23">
        <w:rPr>
          <w:rStyle w:val="a5"/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316B23" w:rsidRPr="00316B23">
        <w:rPr>
          <w:rStyle w:val="a5"/>
          <w:rFonts w:ascii="Times New Roman" w:hAnsi="Times New Roman" w:cs="Times New Roman" w:hint="eastAsia"/>
          <w:b w:val="0"/>
          <w:sz w:val="24"/>
          <w:szCs w:val="24"/>
        </w:rPr>
        <w:t>IQR,</w:t>
      </w:r>
      <w:r w:rsidR="00316B23" w:rsidRPr="00316B23">
        <w:rPr>
          <w:rStyle w:val="a5"/>
          <w:rFonts w:ascii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="00316B23" w:rsidRPr="00316B23">
        <w:rPr>
          <w:rStyle w:val="a5"/>
          <w:rFonts w:ascii="Times New Roman" w:hAnsi="Times New Roman" w:cs="Times New Roman" w:hint="eastAsia"/>
          <w:b w:val="0"/>
          <w:sz w:val="24"/>
          <w:szCs w:val="24"/>
        </w:rPr>
        <w:t>inter</w:t>
      </w:r>
      <w:r w:rsidR="00316B23">
        <w:rPr>
          <w:rStyle w:val="a5"/>
          <w:rFonts w:ascii="Times New Roman" w:hAnsi="Times New Roman" w:cs="Times New Roman" w:hint="eastAsia"/>
          <w:b w:val="0"/>
          <w:sz w:val="24"/>
          <w:szCs w:val="24"/>
        </w:rPr>
        <w:t>quantial</w:t>
      </w:r>
      <w:proofErr w:type="spellEnd"/>
      <w:r w:rsidR="00316B23" w:rsidRPr="00316B23">
        <w:rPr>
          <w:rStyle w:val="a5"/>
          <w:rFonts w:ascii="Times New Roman" w:hAnsi="Times New Roman" w:cs="Times New Roman" w:hint="eastAsia"/>
          <w:b w:val="0"/>
          <w:sz w:val="24"/>
          <w:szCs w:val="24"/>
        </w:rPr>
        <w:t xml:space="preserve"> range;</w:t>
      </w:r>
      <w:r w:rsidR="00316B23">
        <w:rPr>
          <w:rStyle w:val="a5"/>
          <w:rFonts w:ascii="Times New Roman" w:hAnsi="Times New Roman" w:cs="Times New Roman"/>
          <w:sz w:val="24"/>
          <w:szCs w:val="24"/>
        </w:rPr>
        <w:t xml:space="preserve"> </w:t>
      </w:r>
      <w:r w:rsidR="00316B23" w:rsidRPr="00316B23">
        <w:rPr>
          <w:rStyle w:val="a5"/>
          <w:rFonts w:ascii="Times New Roman" w:hAnsi="Times New Roman" w:cs="Times New Roman" w:hint="eastAsia"/>
          <w:b w:val="0"/>
          <w:sz w:val="24"/>
          <w:szCs w:val="24"/>
        </w:rPr>
        <w:t>SD,</w:t>
      </w:r>
      <w:r w:rsidR="00316B23" w:rsidRPr="00316B23">
        <w:rPr>
          <w:rStyle w:val="a5"/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316B23" w:rsidRPr="00316B23">
        <w:rPr>
          <w:rStyle w:val="a5"/>
          <w:rFonts w:ascii="Times New Roman" w:hAnsi="Times New Roman" w:cs="Times New Roman" w:hint="eastAsia"/>
          <w:b w:val="0"/>
          <w:sz w:val="24"/>
          <w:szCs w:val="24"/>
        </w:rPr>
        <w:t>stand</w:t>
      </w:r>
      <w:r w:rsidR="00316B23">
        <w:rPr>
          <w:rFonts w:ascii="Times New Roman" w:hAnsi="Times New Roman" w:cs="Times New Roman" w:hint="eastAsia"/>
          <w:sz w:val="24"/>
          <w:szCs w:val="24"/>
        </w:rPr>
        <w:t>ard</w:t>
      </w:r>
      <w:r w:rsidR="00316B23">
        <w:rPr>
          <w:rFonts w:ascii="Times New Roman" w:hAnsi="Times New Roman" w:cs="Times New Roman"/>
          <w:sz w:val="24"/>
          <w:szCs w:val="24"/>
        </w:rPr>
        <w:t xml:space="preserve"> </w:t>
      </w:r>
      <w:r w:rsidR="00316B23">
        <w:rPr>
          <w:rFonts w:ascii="Times New Roman" w:hAnsi="Times New Roman" w:cs="Times New Roman" w:hint="eastAsia"/>
          <w:sz w:val="24"/>
          <w:szCs w:val="24"/>
        </w:rPr>
        <w:t>deviation;</w:t>
      </w:r>
      <w:r w:rsidR="00316B23">
        <w:rPr>
          <w:rFonts w:ascii="Times New Roman" w:hAnsi="Times New Roman" w:cs="Times New Roman"/>
          <w:sz w:val="24"/>
          <w:szCs w:val="24"/>
        </w:rPr>
        <w:t xml:space="preserve"> </w:t>
      </w:r>
      <w:r w:rsidR="004F646E" w:rsidRPr="00151EFE">
        <w:rPr>
          <w:rFonts w:ascii="Times New Roman" w:hAnsi="Times New Roman" w:cs="Times New Roman"/>
          <w:sz w:val="24"/>
          <w:szCs w:val="24"/>
        </w:rPr>
        <w:t>TNF-α</w:t>
      </w:r>
      <w:r w:rsidR="004F646E" w:rsidRPr="006C3353">
        <w:rPr>
          <w:rFonts w:ascii="Times New Roman" w:hAnsi="Times New Roman" w:cs="Times New Roman" w:hint="eastAsia"/>
          <w:sz w:val="24"/>
          <w:szCs w:val="24"/>
        </w:rPr>
        <w:t>,</w:t>
      </w:r>
      <w:r w:rsidR="004F646E" w:rsidRPr="006C3353">
        <w:rPr>
          <w:rFonts w:ascii="Times New Roman" w:hAnsi="Times New Roman" w:cs="Times New Roman"/>
          <w:sz w:val="24"/>
          <w:szCs w:val="24"/>
        </w:rPr>
        <w:t xml:space="preserve"> tumor necrosis factor</w:t>
      </w:r>
      <w:r w:rsidR="004F646E" w:rsidRPr="00151EFE">
        <w:rPr>
          <w:rFonts w:ascii="Times New Roman" w:hAnsi="Times New Roman" w:cs="Times New Roman"/>
          <w:sz w:val="24"/>
          <w:szCs w:val="24"/>
        </w:rPr>
        <w:t>-α</w:t>
      </w:r>
      <w:r w:rsidR="004F646E" w:rsidRPr="00FB4960">
        <w:rPr>
          <w:rFonts w:ascii="Times New Roman" w:hAnsi="Times New Roman" w:cs="Times New Roman"/>
          <w:sz w:val="24"/>
          <w:szCs w:val="24"/>
        </w:rPr>
        <w:t>.</w:t>
      </w:r>
    </w:p>
    <w:p w14:paraId="62DDB709" w14:textId="77777777" w:rsidR="008E29A4" w:rsidRDefault="008E29A4" w:rsidP="008E29A4">
      <w:pPr>
        <w:rPr>
          <w:rFonts w:ascii="Times New Roman" w:hAnsi="Times New Roman" w:cs="Times New Roman"/>
          <w:sz w:val="24"/>
          <w:szCs w:val="24"/>
        </w:rPr>
        <w:sectPr w:rsidR="008E29A4" w:rsidSect="008E29A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6EC3AEEE" w14:textId="41B8010C" w:rsidR="008E29A4" w:rsidRDefault="000328D6" w:rsidP="008E29A4">
      <w:pPr>
        <w:pStyle w:val="a6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8E29A4" w:rsidRPr="00912E00">
        <w:rPr>
          <w:rFonts w:ascii="Times New Roman" w:hAnsi="Times New Roman" w:cs="Times New Roman"/>
          <w:sz w:val="24"/>
          <w:szCs w:val="24"/>
        </w:rPr>
        <w:t xml:space="preserve">Table </w:t>
      </w:r>
      <w:r w:rsidR="0022235C">
        <w:rPr>
          <w:rFonts w:ascii="Times New Roman" w:hAnsi="Times New Roman" w:cs="Times New Roman"/>
          <w:sz w:val="24"/>
          <w:szCs w:val="24"/>
        </w:rPr>
        <w:t>S</w:t>
      </w:r>
      <w:r w:rsidR="008E29A4"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  <w:r w:rsidR="008E29A4" w:rsidRPr="00912E00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_Hlk81216973"/>
      <w:r w:rsidR="008E29A4" w:rsidRPr="00912E00">
        <w:rPr>
          <w:rFonts w:ascii="Times New Roman" w:hAnsi="Times New Roman" w:cs="Times New Roman"/>
          <w:sz w:val="24"/>
          <w:szCs w:val="24"/>
        </w:rPr>
        <w:t xml:space="preserve">Risk of </w:t>
      </w:r>
      <w:r w:rsidR="0022235C">
        <w:rPr>
          <w:rFonts w:ascii="Times New Roman" w:hAnsi="Times New Roman" w:cs="Times New Roman"/>
          <w:sz w:val="24"/>
          <w:szCs w:val="24"/>
        </w:rPr>
        <w:t>2</w:t>
      </w:r>
      <w:r w:rsidR="00966B29">
        <w:rPr>
          <w:rFonts w:ascii="Times New Roman" w:hAnsi="Times New Roman" w:cs="Times New Roman" w:hint="eastAsia"/>
          <w:sz w:val="24"/>
          <w:szCs w:val="24"/>
        </w:rPr>
        <w:t>3</w:t>
      </w:r>
      <w:r w:rsidR="0022235C">
        <w:rPr>
          <w:rFonts w:ascii="Times New Roman" w:hAnsi="Times New Roman" w:cs="Times New Roman"/>
          <w:sz w:val="24"/>
          <w:szCs w:val="24"/>
        </w:rPr>
        <w:t xml:space="preserve"> </w:t>
      </w:r>
      <w:r w:rsidR="008E29A4" w:rsidRPr="00912E00">
        <w:rPr>
          <w:rFonts w:ascii="Times New Roman" w:hAnsi="Times New Roman" w:cs="Times New Roman"/>
          <w:sz w:val="24"/>
          <w:szCs w:val="24"/>
        </w:rPr>
        <w:t xml:space="preserve">malignancy </w:t>
      </w:r>
      <w:r w:rsidR="0022235C">
        <w:rPr>
          <w:rFonts w:ascii="Times New Roman" w:hAnsi="Times New Roman" w:cs="Times New Roman"/>
          <w:sz w:val="24"/>
          <w:szCs w:val="24"/>
        </w:rPr>
        <w:t xml:space="preserve">types </w:t>
      </w:r>
      <w:r w:rsidR="008E29A4">
        <w:rPr>
          <w:rFonts w:ascii="Times New Roman" w:hAnsi="Times New Roman" w:cs="Times New Roman"/>
          <w:sz w:val="24"/>
          <w:szCs w:val="24"/>
        </w:rPr>
        <w:t xml:space="preserve">in patients with psoriasis compared with </w:t>
      </w:r>
      <w:bookmarkEnd w:id="3"/>
      <w:r w:rsidR="000D72E7">
        <w:rPr>
          <w:rFonts w:ascii="Times New Roman" w:hAnsi="Times New Roman" w:cs="Times New Roman"/>
          <w:sz w:val="24"/>
          <w:szCs w:val="24"/>
        </w:rPr>
        <w:t>non-psoriasis subjects</w:t>
      </w:r>
      <w:r w:rsidR="008E29A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94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3261"/>
        <w:gridCol w:w="3359"/>
      </w:tblGrid>
      <w:tr w:rsidR="0022235C" w:rsidRPr="001923F4" w14:paraId="6212AB34" w14:textId="77777777" w:rsidTr="00426CC2">
        <w:trPr>
          <w:trHeight w:val="680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35A29273" w14:textId="77777777" w:rsidR="0022235C" w:rsidRDefault="0022235C" w:rsidP="0022235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AD89680" w14:textId="4E352CF5" w:rsidR="0022235C" w:rsidRDefault="0022235C" w:rsidP="004C4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tients with psoriasis</w:t>
            </w:r>
          </w:p>
        </w:tc>
      </w:tr>
      <w:tr w:rsidR="0022235C" w:rsidRPr="001923F4" w14:paraId="361CE759" w14:textId="77777777" w:rsidTr="0022235C">
        <w:trPr>
          <w:trHeight w:val="680"/>
        </w:trPr>
        <w:tc>
          <w:tcPr>
            <w:tcW w:w="2835" w:type="dxa"/>
            <w:tcBorders>
              <w:top w:val="nil"/>
              <w:bottom w:val="double" w:sz="4" w:space="0" w:color="auto"/>
            </w:tcBorders>
            <w:vAlign w:val="bottom"/>
          </w:tcPr>
          <w:p w14:paraId="665C2ADD" w14:textId="23A42434" w:rsidR="0022235C" w:rsidRDefault="0022235C" w:rsidP="0022235C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</w:t>
            </w:r>
            <w:r w:rsidR="00966B2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alignancy types</w:t>
            </w:r>
          </w:p>
        </w:tc>
        <w:tc>
          <w:tcPr>
            <w:tcW w:w="3261" w:type="dxa"/>
            <w:tcBorders>
              <w:top w:val="nil"/>
              <w:bottom w:val="double" w:sz="4" w:space="0" w:color="auto"/>
            </w:tcBorders>
            <w:vAlign w:val="center"/>
          </w:tcPr>
          <w:p w14:paraId="78E55099" w14:textId="2EC5CF3F" w:rsidR="0022235C" w:rsidRDefault="0022235C" w:rsidP="00222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ven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</w:t>
            </w:r>
            <w:r w:rsidRPr="00D97B3A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3359" w:type="dxa"/>
            <w:tcBorders>
              <w:top w:val="nil"/>
              <w:bottom w:val="double" w:sz="4" w:space="0" w:color="auto"/>
            </w:tcBorders>
            <w:vAlign w:val="center"/>
          </w:tcPr>
          <w:p w14:paraId="10520881" w14:textId="519A962F" w:rsidR="0022235C" w:rsidRDefault="00C332B5" w:rsidP="00222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Style w:val="a5"/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="0022235C" w:rsidRPr="001923F4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>HR</w:t>
            </w:r>
            <w:proofErr w:type="spellEnd"/>
            <w:r w:rsidR="0022235C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2235C">
              <w:rPr>
                <w:rStyle w:val="a5"/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 w:rsidR="0022235C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proofErr w:type="gramStart"/>
            <w:r w:rsidR="0022235C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>CI</w:t>
            </w:r>
            <w:r w:rsidR="0022235C">
              <w:rPr>
                <w:rStyle w:val="a5"/>
                <w:rFonts w:ascii="Times New Roman" w:hAnsi="Times New Roman" w:cs="Times New Roman" w:hint="eastAsia"/>
                <w:sz w:val="24"/>
                <w:szCs w:val="24"/>
              </w:rPr>
              <w:t>]</w:t>
            </w:r>
            <w:r w:rsidRPr="001923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proofErr w:type="gramEnd"/>
          </w:p>
        </w:tc>
      </w:tr>
      <w:tr w:rsidR="0022235C" w:rsidRPr="001923F4" w14:paraId="2D8262E7" w14:textId="77777777" w:rsidTr="0022235C">
        <w:trPr>
          <w:trHeight w:val="680"/>
        </w:trPr>
        <w:tc>
          <w:tcPr>
            <w:tcW w:w="2835" w:type="dxa"/>
            <w:tcBorders>
              <w:top w:val="double" w:sz="4" w:space="0" w:color="auto"/>
              <w:bottom w:val="nil"/>
            </w:tcBorders>
            <w:vAlign w:val="center"/>
          </w:tcPr>
          <w:p w14:paraId="7C62777B" w14:textId="7A86D241" w:rsidR="0022235C" w:rsidRPr="001B3E08" w:rsidRDefault="0022235C" w:rsidP="0022235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uth </w:t>
            </w:r>
            <w:r w:rsidRPr="001B3E08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3E08">
              <w:rPr>
                <w:rFonts w:ascii="Times New Roman" w:hAnsi="Times New Roman" w:cs="Times New Roman"/>
                <w:sz w:val="24"/>
                <w:szCs w:val="24"/>
              </w:rPr>
              <w:t>pharynx</w:t>
            </w:r>
          </w:p>
        </w:tc>
        <w:tc>
          <w:tcPr>
            <w:tcW w:w="3261" w:type="dxa"/>
            <w:tcBorders>
              <w:top w:val="double" w:sz="4" w:space="0" w:color="auto"/>
              <w:bottom w:val="nil"/>
            </w:tcBorders>
            <w:vAlign w:val="center"/>
          </w:tcPr>
          <w:p w14:paraId="688EABFB" w14:textId="514F1AA8" w:rsidR="0022235C" w:rsidRDefault="0022235C" w:rsidP="00222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</w:p>
        </w:tc>
        <w:tc>
          <w:tcPr>
            <w:tcW w:w="3359" w:type="dxa"/>
            <w:tcBorders>
              <w:top w:val="double" w:sz="4" w:space="0" w:color="auto"/>
              <w:bottom w:val="nil"/>
            </w:tcBorders>
            <w:vAlign w:val="center"/>
          </w:tcPr>
          <w:p w14:paraId="4468B797" w14:textId="55156203" w:rsidR="0022235C" w:rsidRDefault="0022235C" w:rsidP="00222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 [1.16</w:t>
            </w:r>
            <w:r w:rsidR="00C332B5" w:rsidRPr="00C332B5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3]</w:t>
            </w:r>
            <w:r w:rsidR="00C332B5" w:rsidRPr="0080381B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§</w:t>
            </w:r>
          </w:p>
        </w:tc>
      </w:tr>
      <w:tr w:rsidR="0022235C" w:rsidRPr="001923F4" w14:paraId="6D4E5EF2" w14:textId="77777777" w:rsidTr="0022235C">
        <w:trPr>
          <w:trHeight w:val="680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E1913A0" w14:textId="77777777" w:rsidR="0022235C" w:rsidRPr="00CF18F9" w:rsidRDefault="0022235C" w:rsidP="0022235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sophageal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312EDEB" w14:textId="4D71A362" w:rsidR="0022235C" w:rsidRPr="00647783" w:rsidRDefault="0022235C" w:rsidP="00222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3359" w:type="dxa"/>
            <w:tcBorders>
              <w:top w:val="nil"/>
              <w:bottom w:val="nil"/>
            </w:tcBorders>
            <w:vAlign w:val="center"/>
          </w:tcPr>
          <w:p w14:paraId="283E0F8A" w14:textId="1F59B426" w:rsidR="0022235C" w:rsidRPr="00647783" w:rsidRDefault="0022235C" w:rsidP="00222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 [0.99</w:t>
            </w:r>
            <w:r w:rsidR="00C332B5" w:rsidRPr="00C332B5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0]</w:t>
            </w:r>
          </w:p>
        </w:tc>
      </w:tr>
      <w:tr w:rsidR="0022235C" w:rsidRPr="001923F4" w14:paraId="658A30D0" w14:textId="77777777" w:rsidTr="0022235C">
        <w:trPr>
          <w:trHeight w:val="680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29D4E8A" w14:textId="77777777" w:rsidR="0022235C" w:rsidRPr="00CF18F9" w:rsidRDefault="0022235C" w:rsidP="0022235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mach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7DB023D" w14:textId="1B8AC222" w:rsidR="0022235C" w:rsidRPr="00647783" w:rsidRDefault="0022235C" w:rsidP="00222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463</w:t>
            </w:r>
          </w:p>
        </w:tc>
        <w:tc>
          <w:tcPr>
            <w:tcW w:w="3359" w:type="dxa"/>
            <w:tcBorders>
              <w:top w:val="nil"/>
              <w:bottom w:val="nil"/>
            </w:tcBorders>
            <w:vAlign w:val="center"/>
          </w:tcPr>
          <w:p w14:paraId="1D77BD55" w14:textId="5343F0B8" w:rsidR="0022235C" w:rsidRPr="00647783" w:rsidRDefault="0022235C" w:rsidP="00222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 [0.92</w:t>
            </w:r>
            <w:r w:rsidR="00C332B5" w:rsidRPr="00C332B5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3]</w:t>
            </w:r>
          </w:p>
        </w:tc>
      </w:tr>
      <w:tr w:rsidR="0022235C" w:rsidRPr="001923F4" w14:paraId="6C78306C" w14:textId="77777777" w:rsidTr="0022235C">
        <w:trPr>
          <w:trHeight w:val="680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17F8690" w14:textId="77777777" w:rsidR="0022235C" w:rsidRPr="00CF18F9" w:rsidRDefault="0022235C" w:rsidP="0022235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lorectal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45A047A" w14:textId="19AE92A3" w:rsidR="0022235C" w:rsidRPr="00647783" w:rsidRDefault="0022235C" w:rsidP="00222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201</w:t>
            </w:r>
          </w:p>
        </w:tc>
        <w:tc>
          <w:tcPr>
            <w:tcW w:w="3359" w:type="dxa"/>
            <w:tcBorders>
              <w:top w:val="nil"/>
              <w:bottom w:val="nil"/>
            </w:tcBorders>
            <w:vAlign w:val="center"/>
          </w:tcPr>
          <w:p w14:paraId="7C8BC88B" w14:textId="118DF570" w:rsidR="0022235C" w:rsidRPr="00647783" w:rsidRDefault="0022235C" w:rsidP="00222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 [1.00</w:t>
            </w:r>
            <w:r w:rsidR="00C332B5" w:rsidRPr="00C332B5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0]</w:t>
            </w:r>
          </w:p>
        </w:tc>
      </w:tr>
      <w:tr w:rsidR="0022235C" w:rsidRPr="001923F4" w14:paraId="3797B694" w14:textId="77777777" w:rsidTr="0022235C">
        <w:trPr>
          <w:trHeight w:val="680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9E6A0B6" w14:textId="77777777" w:rsidR="0022235C" w:rsidRPr="00CF18F9" w:rsidRDefault="0022235C" w:rsidP="0022235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ver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7FB03B28" w14:textId="4531DE10" w:rsidR="0022235C" w:rsidRDefault="0022235C" w:rsidP="00222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539</w:t>
            </w:r>
          </w:p>
        </w:tc>
        <w:tc>
          <w:tcPr>
            <w:tcW w:w="3359" w:type="dxa"/>
            <w:tcBorders>
              <w:top w:val="nil"/>
              <w:bottom w:val="nil"/>
            </w:tcBorders>
            <w:vAlign w:val="center"/>
          </w:tcPr>
          <w:p w14:paraId="259F2C63" w14:textId="395065DC" w:rsidR="0022235C" w:rsidRDefault="0022235C" w:rsidP="00222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  <w:r w:rsidR="008F1D59" w:rsidRPr="0080381B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1.02</w:t>
            </w:r>
            <w:r w:rsidR="00C332B5" w:rsidRPr="00C332B5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3]</w:t>
            </w:r>
          </w:p>
        </w:tc>
      </w:tr>
      <w:tr w:rsidR="0022235C" w:rsidRPr="001923F4" w14:paraId="4CE31083" w14:textId="77777777" w:rsidTr="0022235C">
        <w:trPr>
          <w:trHeight w:val="680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2441365" w14:textId="3D3508D7" w:rsidR="0022235C" w:rsidRPr="00CF18F9" w:rsidRDefault="0022235C" w:rsidP="0022235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llbladder</w:t>
            </w:r>
            <w:r w:rsidR="0008412A">
              <w:rPr>
                <w:rFonts w:ascii="Times New Roman" w:hAnsi="Times New Roman" w:cs="Times New Roman"/>
                <w:sz w:val="24"/>
                <w:szCs w:val="24"/>
              </w:rPr>
              <w:t xml:space="preserve"> and etc.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8A8FC69" w14:textId="590E5F00" w:rsidR="0022235C" w:rsidRDefault="0022235C" w:rsidP="00222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2</w:t>
            </w:r>
          </w:p>
        </w:tc>
        <w:tc>
          <w:tcPr>
            <w:tcW w:w="3359" w:type="dxa"/>
            <w:tcBorders>
              <w:top w:val="nil"/>
              <w:bottom w:val="nil"/>
            </w:tcBorders>
            <w:vAlign w:val="center"/>
          </w:tcPr>
          <w:p w14:paraId="5033EE5B" w14:textId="79C52FB4" w:rsidR="0022235C" w:rsidRDefault="0022235C" w:rsidP="00222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 [0.95</w:t>
            </w:r>
            <w:r w:rsidR="00C332B5" w:rsidRPr="00C332B5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9]</w:t>
            </w:r>
          </w:p>
        </w:tc>
      </w:tr>
      <w:tr w:rsidR="0022235C" w:rsidRPr="001923F4" w14:paraId="701F5121" w14:textId="77777777" w:rsidTr="0022235C">
        <w:trPr>
          <w:trHeight w:val="680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DFD3D1E" w14:textId="5DCFD7AD" w:rsidR="0022235C" w:rsidRPr="00CF18F9" w:rsidRDefault="0022235C" w:rsidP="0022235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crea</w:t>
            </w:r>
            <w:r w:rsidR="00E75B82">
              <w:rPr>
                <w:rFonts w:ascii="Times New Roman" w:hAnsi="Times New Roman" w:cs="Times New Roman" w:hint="eastAsia"/>
                <w:sz w:val="24"/>
                <w:szCs w:val="24"/>
              </w:rPr>
              <w:t>tic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371E8556" w14:textId="07B5D42C" w:rsidR="0022235C" w:rsidRDefault="0022235C" w:rsidP="00222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863</w:t>
            </w:r>
          </w:p>
        </w:tc>
        <w:tc>
          <w:tcPr>
            <w:tcW w:w="3359" w:type="dxa"/>
            <w:tcBorders>
              <w:top w:val="nil"/>
              <w:bottom w:val="nil"/>
            </w:tcBorders>
            <w:vAlign w:val="center"/>
          </w:tcPr>
          <w:p w14:paraId="4CC7CE05" w14:textId="27607DC3" w:rsidR="0022235C" w:rsidRDefault="0022235C" w:rsidP="00222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  <w:r w:rsidR="008F1D59" w:rsidRPr="0080381B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§</w:t>
            </w:r>
            <w:r w:rsidR="008F1D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1.06</w:t>
            </w:r>
            <w:r w:rsidR="00C332B5" w:rsidRPr="00C332B5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2]</w:t>
            </w:r>
          </w:p>
        </w:tc>
      </w:tr>
      <w:tr w:rsidR="0022235C" w:rsidRPr="001923F4" w14:paraId="7DC82790" w14:textId="77777777" w:rsidTr="0022235C">
        <w:trPr>
          <w:trHeight w:val="680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C785034" w14:textId="77777777" w:rsidR="0022235C" w:rsidRPr="00CF18F9" w:rsidRDefault="0022235C" w:rsidP="0022235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arynx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EA9C66A" w14:textId="02AB05BF" w:rsidR="0022235C" w:rsidRDefault="0022235C" w:rsidP="00222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359" w:type="dxa"/>
            <w:tcBorders>
              <w:top w:val="nil"/>
              <w:bottom w:val="nil"/>
            </w:tcBorders>
            <w:vAlign w:val="center"/>
          </w:tcPr>
          <w:p w14:paraId="422D9D29" w14:textId="1F2156AC" w:rsidR="0022235C" w:rsidRDefault="0022235C" w:rsidP="00222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 [0.89</w:t>
            </w:r>
            <w:r w:rsidR="00C332B5" w:rsidRPr="00C332B5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1]</w:t>
            </w:r>
          </w:p>
        </w:tc>
      </w:tr>
      <w:tr w:rsidR="0022235C" w:rsidRPr="001923F4" w14:paraId="2736A703" w14:textId="77777777" w:rsidTr="0022235C">
        <w:trPr>
          <w:trHeight w:val="680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2A2C4B0" w14:textId="77777777" w:rsidR="0022235C" w:rsidRPr="00CF18F9" w:rsidRDefault="0022235C" w:rsidP="0022235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ung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396053B4" w14:textId="0BDAB65B" w:rsidR="0022235C" w:rsidRDefault="0022235C" w:rsidP="00222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790</w:t>
            </w:r>
          </w:p>
        </w:tc>
        <w:tc>
          <w:tcPr>
            <w:tcW w:w="3359" w:type="dxa"/>
            <w:tcBorders>
              <w:top w:val="nil"/>
              <w:bottom w:val="nil"/>
            </w:tcBorders>
            <w:vAlign w:val="center"/>
          </w:tcPr>
          <w:p w14:paraId="7657CE2B" w14:textId="6CFED15E" w:rsidR="0022235C" w:rsidRDefault="0022235C" w:rsidP="00222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 [1.05</w:t>
            </w:r>
            <w:r w:rsidR="00C332B5" w:rsidRPr="00C332B5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8]</w:t>
            </w:r>
            <w:r w:rsidR="00C332B5" w:rsidRPr="0080381B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§</w:t>
            </w:r>
          </w:p>
        </w:tc>
      </w:tr>
      <w:tr w:rsidR="0022235C" w:rsidRPr="001923F4" w14:paraId="48F2FC21" w14:textId="77777777" w:rsidTr="0022235C">
        <w:trPr>
          <w:trHeight w:val="680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6B1DADB" w14:textId="77777777" w:rsidR="0022235C" w:rsidRDefault="0022235C" w:rsidP="0022235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kin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025E950" w14:textId="2A1AEB98" w:rsidR="0022235C" w:rsidRDefault="0022235C" w:rsidP="00222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359" w:type="dxa"/>
            <w:tcBorders>
              <w:top w:val="nil"/>
              <w:bottom w:val="nil"/>
            </w:tcBorders>
            <w:vAlign w:val="center"/>
          </w:tcPr>
          <w:p w14:paraId="32DF3451" w14:textId="582FBA40" w:rsidR="0022235C" w:rsidRDefault="0022235C" w:rsidP="00222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8 [1.33</w:t>
            </w:r>
            <w:r w:rsidR="00C332B5" w:rsidRPr="00C332B5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5]</w:t>
            </w:r>
            <w:r w:rsidR="00C332B5" w:rsidRPr="0080381B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§</w:t>
            </w:r>
          </w:p>
        </w:tc>
      </w:tr>
      <w:tr w:rsidR="0022235C" w:rsidRPr="001923F4" w14:paraId="72842E7F" w14:textId="77777777" w:rsidTr="0022235C">
        <w:trPr>
          <w:trHeight w:val="680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CBF5B20" w14:textId="77777777" w:rsidR="0022235C" w:rsidRDefault="0022235C" w:rsidP="0022235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lanoma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4417ABFF" w14:textId="2AC61837" w:rsidR="0022235C" w:rsidRDefault="0022235C" w:rsidP="00222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359" w:type="dxa"/>
            <w:tcBorders>
              <w:top w:val="nil"/>
              <w:bottom w:val="nil"/>
            </w:tcBorders>
            <w:vAlign w:val="center"/>
          </w:tcPr>
          <w:p w14:paraId="5B2E3984" w14:textId="07AB70D0" w:rsidR="0022235C" w:rsidRDefault="0022235C" w:rsidP="00222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 [0.95</w:t>
            </w:r>
            <w:r w:rsidR="00C332B5" w:rsidRPr="00C332B5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9]</w:t>
            </w:r>
          </w:p>
        </w:tc>
      </w:tr>
      <w:tr w:rsidR="0022235C" w:rsidRPr="001923F4" w14:paraId="75A238E9" w14:textId="77777777" w:rsidTr="0022235C">
        <w:trPr>
          <w:trHeight w:val="680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3F8A550" w14:textId="77777777" w:rsidR="0022235C" w:rsidRDefault="0022235C" w:rsidP="0022235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MSC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04EACC8D" w14:textId="25A96421" w:rsidR="0022235C" w:rsidRDefault="0008412A" w:rsidP="00222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359" w:type="dxa"/>
            <w:tcBorders>
              <w:top w:val="nil"/>
              <w:bottom w:val="nil"/>
            </w:tcBorders>
            <w:vAlign w:val="center"/>
          </w:tcPr>
          <w:p w14:paraId="6527B177" w14:textId="21C83A52" w:rsidR="0022235C" w:rsidRDefault="0008412A" w:rsidP="00222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3 [1.36</w:t>
            </w:r>
            <w:r w:rsidR="00C332B5" w:rsidRPr="00C332B5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3]</w:t>
            </w:r>
            <w:r w:rsidR="00C332B5" w:rsidRPr="0080381B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§</w:t>
            </w:r>
          </w:p>
        </w:tc>
      </w:tr>
      <w:tr w:rsidR="0022235C" w:rsidRPr="001923F4" w14:paraId="4E6E32B0" w14:textId="77777777" w:rsidTr="0022235C">
        <w:trPr>
          <w:trHeight w:val="680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B6E44F1" w14:textId="77777777" w:rsidR="0022235C" w:rsidRDefault="0022235C" w:rsidP="0022235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ast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0057CCF6" w14:textId="3410D2A6" w:rsidR="0022235C" w:rsidRDefault="0008412A" w:rsidP="00222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72</w:t>
            </w:r>
          </w:p>
        </w:tc>
        <w:tc>
          <w:tcPr>
            <w:tcW w:w="3359" w:type="dxa"/>
            <w:tcBorders>
              <w:top w:val="nil"/>
              <w:bottom w:val="nil"/>
            </w:tcBorders>
            <w:vAlign w:val="center"/>
          </w:tcPr>
          <w:p w14:paraId="230B2148" w14:textId="4886DA3D" w:rsidR="0022235C" w:rsidRDefault="0008412A" w:rsidP="00222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7 [0.90</w:t>
            </w:r>
            <w:r w:rsidR="00C332B5" w:rsidRPr="00C332B5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6]</w:t>
            </w:r>
          </w:p>
        </w:tc>
      </w:tr>
      <w:tr w:rsidR="0022235C" w:rsidRPr="001923F4" w14:paraId="563AB585" w14:textId="77777777" w:rsidTr="0022235C">
        <w:trPr>
          <w:trHeight w:val="680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49B6905" w14:textId="00AE3DF4" w:rsidR="0022235C" w:rsidRPr="00D92C91" w:rsidRDefault="0022235C" w:rsidP="0022235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92C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92C91">
              <w:rPr>
                <w:rFonts w:ascii="Times New Roman" w:hAnsi="Times New Roman" w:cs="Times New Roman" w:hint="eastAsia"/>
                <w:sz w:val="24"/>
                <w:szCs w:val="24"/>
              </w:rPr>
              <w:t>ervix</w:t>
            </w:r>
            <w:r w:rsidR="008F1D59" w:rsidRPr="003C37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0918D1EA" w14:textId="6E028EFB" w:rsidR="0022235C" w:rsidRDefault="0008412A" w:rsidP="00222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359" w:type="dxa"/>
            <w:tcBorders>
              <w:top w:val="nil"/>
              <w:bottom w:val="nil"/>
            </w:tcBorders>
            <w:vAlign w:val="center"/>
          </w:tcPr>
          <w:p w14:paraId="7B0C94AD" w14:textId="5C8E61CD" w:rsidR="0022235C" w:rsidRDefault="0008412A" w:rsidP="00222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0B263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.9</w:t>
            </w:r>
            <w:r w:rsidR="000B263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C332B5" w:rsidRPr="00C332B5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0B263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22235C" w:rsidRPr="001923F4" w14:paraId="028C23F3" w14:textId="77777777" w:rsidTr="0022235C">
        <w:trPr>
          <w:trHeight w:val="680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552A16F" w14:textId="2736E9A6" w:rsidR="0022235C" w:rsidRPr="00D92C91" w:rsidRDefault="0022235C" w:rsidP="0022235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92C9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92C91">
              <w:rPr>
                <w:rFonts w:ascii="Times New Roman" w:hAnsi="Times New Roman" w:cs="Times New Roman" w:hint="eastAsia"/>
                <w:sz w:val="24"/>
                <w:szCs w:val="24"/>
              </w:rPr>
              <w:t>vary</w:t>
            </w:r>
            <w:r w:rsidR="008F1D59" w:rsidRPr="003C37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6E07EB4D" w14:textId="3EA22FC3" w:rsidR="0022235C" w:rsidRDefault="0008412A" w:rsidP="00222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3359" w:type="dxa"/>
            <w:tcBorders>
              <w:top w:val="nil"/>
              <w:bottom w:val="nil"/>
            </w:tcBorders>
            <w:vAlign w:val="center"/>
          </w:tcPr>
          <w:p w14:paraId="247EAB28" w14:textId="1A8FBB45" w:rsidR="0022235C" w:rsidRDefault="0008412A" w:rsidP="00222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0B263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.9</w:t>
            </w:r>
            <w:r w:rsidR="000B263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C332B5" w:rsidRPr="00C332B5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0B263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22235C" w:rsidRPr="001923F4" w14:paraId="768BFA47" w14:textId="77777777" w:rsidTr="0022235C">
        <w:trPr>
          <w:trHeight w:val="680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54BD1C1" w14:textId="151D7C51" w:rsidR="0022235C" w:rsidRPr="00D92C91" w:rsidRDefault="0022235C" w:rsidP="0022235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92C9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92C91">
              <w:rPr>
                <w:rFonts w:ascii="Times New Roman" w:hAnsi="Times New Roman" w:cs="Times New Roman" w:hint="eastAsia"/>
                <w:sz w:val="24"/>
                <w:szCs w:val="24"/>
              </w:rPr>
              <w:t>rostate</w:t>
            </w:r>
            <w:r w:rsidR="008F1D59" w:rsidRPr="003C37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58BAC6F6" w14:textId="66E31D79" w:rsidR="0022235C" w:rsidRDefault="0008412A" w:rsidP="00222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39</w:t>
            </w:r>
          </w:p>
        </w:tc>
        <w:tc>
          <w:tcPr>
            <w:tcW w:w="3359" w:type="dxa"/>
            <w:tcBorders>
              <w:top w:val="nil"/>
              <w:bottom w:val="nil"/>
            </w:tcBorders>
            <w:vAlign w:val="center"/>
          </w:tcPr>
          <w:p w14:paraId="25781B8F" w14:textId="04B64EA7" w:rsidR="0022235C" w:rsidRDefault="000B263F" w:rsidP="00222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[1.14</w:t>
            </w:r>
            <w:r w:rsidR="00C332B5" w:rsidRPr="00C332B5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4]</w:t>
            </w:r>
            <w:r w:rsidR="00C332B5" w:rsidRPr="0080381B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§</w:t>
            </w:r>
          </w:p>
        </w:tc>
      </w:tr>
      <w:tr w:rsidR="0022235C" w:rsidRPr="001923F4" w14:paraId="5B4C2094" w14:textId="77777777" w:rsidTr="0022235C">
        <w:trPr>
          <w:trHeight w:val="680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30D5ACB" w14:textId="0B213C93" w:rsidR="0022235C" w:rsidRPr="00D92C91" w:rsidRDefault="0022235C" w:rsidP="0022235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92C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</w:t>
            </w:r>
            <w:r w:rsidRPr="00D92C91">
              <w:rPr>
                <w:rFonts w:ascii="Times New Roman" w:hAnsi="Times New Roman" w:cs="Times New Roman" w:hint="eastAsia"/>
                <w:sz w:val="24"/>
                <w:szCs w:val="24"/>
              </w:rPr>
              <w:t>estis</w:t>
            </w:r>
            <w:r w:rsidR="008F1D59" w:rsidRPr="003C37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62611841" w14:textId="5A466284" w:rsidR="0022235C" w:rsidRDefault="0008412A" w:rsidP="00222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59" w:type="dxa"/>
            <w:tcBorders>
              <w:top w:val="nil"/>
              <w:bottom w:val="nil"/>
            </w:tcBorders>
            <w:vAlign w:val="center"/>
          </w:tcPr>
          <w:p w14:paraId="41EC4EDA" w14:textId="106692BC" w:rsidR="0022235C" w:rsidRDefault="000B263F" w:rsidP="00222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[0.71</w:t>
            </w:r>
            <w:r w:rsidR="00C332B5" w:rsidRPr="00C332B5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2]</w:t>
            </w:r>
          </w:p>
        </w:tc>
      </w:tr>
      <w:tr w:rsidR="0022235C" w:rsidRPr="001923F4" w14:paraId="67BF28D3" w14:textId="77777777" w:rsidTr="0022235C">
        <w:trPr>
          <w:trHeight w:val="680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28AA7E8" w14:textId="77777777" w:rsidR="0022235C" w:rsidRDefault="0022235C" w:rsidP="0022235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dney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6C583676" w14:textId="65143C78" w:rsidR="0022235C" w:rsidRDefault="0008412A" w:rsidP="00222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3359" w:type="dxa"/>
            <w:tcBorders>
              <w:top w:val="nil"/>
              <w:bottom w:val="nil"/>
            </w:tcBorders>
            <w:vAlign w:val="center"/>
          </w:tcPr>
          <w:p w14:paraId="7BC5DA83" w14:textId="12DD5DB1" w:rsidR="0022235C" w:rsidRDefault="0008412A" w:rsidP="00222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 [1.00</w:t>
            </w:r>
            <w:r w:rsidR="00C332B5" w:rsidRPr="00C332B5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0]</w:t>
            </w:r>
          </w:p>
        </w:tc>
      </w:tr>
      <w:tr w:rsidR="0022235C" w:rsidRPr="001923F4" w14:paraId="73202BE6" w14:textId="77777777" w:rsidTr="0022235C">
        <w:trPr>
          <w:trHeight w:val="680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B8E0464" w14:textId="77777777" w:rsidR="0022235C" w:rsidRDefault="0022235C" w:rsidP="0022235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adder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024B2CB9" w14:textId="3682327B" w:rsidR="0022235C" w:rsidRDefault="0008412A" w:rsidP="00222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3359" w:type="dxa"/>
            <w:tcBorders>
              <w:top w:val="nil"/>
              <w:bottom w:val="nil"/>
            </w:tcBorders>
            <w:vAlign w:val="center"/>
          </w:tcPr>
          <w:p w14:paraId="1BAFF89C" w14:textId="6ACD642C" w:rsidR="0022235C" w:rsidRDefault="0008412A" w:rsidP="00222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 [0.99</w:t>
            </w:r>
            <w:r w:rsidR="00C332B5" w:rsidRPr="00C332B5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9]</w:t>
            </w:r>
          </w:p>
        </w:tc>
      </w:tr>
      <w:tr w:rsidR="0022235C" w:rsidRPr="001923F4" w14:paraId="4FF67D0B" w14:textId="77777777" w:rsidTr="0022235C">
        <w:trPr>
          <w:trHeight w:val="680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4411675" w14:textId="77777777" w:rsidR="0022235C" w:rsidRDefault="0022235C" w:rsidP="0022235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NS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400762BE" w14:textId="73CA065C" w:rsidR="0022235C" w:rsidRDefault="0008412A" w:rsidP="00222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3359" w:type="dxa"/>
            <w:tcBorders>
              <w:top w:val="nil"/>
              <w:bottom w:val="nil"/>
            </w:tcBorders>
            <w:vAlign w:val="center"/>
          </w:tcPr>
          <w:p w14:paraId="7663DD80" w14:textId="6EEEB7D4" w:rsidR="0022235C" w:rsidRDefault="0008412A" w:rsidP="00222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7 [0.82</w:t>
            </w:r>
            <w:r w:rsidR="00C332B5" w:rsidRPr="00C332B5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6]</w:t>
            </w:r>
          </w:p>
        </w:tc>
      </w:tr>
      <w:tr w:rsidR="0022235C" w:rsidRPr="001923F4" w14:paraId="303E8783" w14:textId="77777777" w:rsidTr="0022235C">
        <w:trPr>
          <w:trHeight w:val="680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E27F918" w14:textId="77777777" w:rsidR="0022235C" w:rsidRDefault="0022235C" w:rsidP="0022235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yroid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E8BEF5A" w14:textId="651B774C" w:rsidR="0022235C" w:rsidRDefault="0008412A" w:rsidP="00222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228</w:t>
            </w:r>
          </w:p>
        </w:tc>
        <w:tc>
          <w:tcPr>
            <w:tcW w:w="3359" w:type="dxa"/>
            <w:tcBorders>
              <w:top w:val="nil"/>
              <w:bottom w:val="nil"/>
            </w:tcBorders>
            <w:vAlign w:val="center"/>
          </w:tcPr>
          <w:p w14:paraId="76EDF3C7" w14:textId="7A811D71" w:rsidR="0022235C" w:rsidRDefault="0008412A" w:rsidP="00222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 [1.06</w:t>
            </w:r>
            <w:r w:rsidR="00C332B5" w:rsidRPr="00C332B5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0]</w:t>
            </w:r>
            <w:r w:rsidR="00C332B5" w:rsidRPr="0080381B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§</w:t>
            </w:r>
          </w:p>
        </w:tc>
      </w:tr>
      <w:tr w:rsidR="0022235C" w:rsidRPr="001923F4" w14:paraId="162C1900" w14:textId="77777777" w:rsidTr="0022235C">
        <w:trPr>
          <w:trHeight w:val="680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9E183F4" w14:textId="77777777" w:rsidR="0022235C" w:rsidRDefault="0022235C" w:rsidP="0022235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atologic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0B901FE7" w14:textId="14EDCDCE" w:rsidR="0022235C" w:rsidRDefault="0008412A" w:rsidP="00222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3359" w:type="dxa"/>
            <w:tcBorders>
              <w:top w:val="nil"/>
              <w:bottom w:val="nil"/>
            </w:tcBorders>
            <w:vAlign w:val="center"/>
          </w:tcPr>
          <w:p w14:paraId="206E750F" w14:textId="09563D17" w:rsidR="0022235C" w:rsidRDefault="0008412A" w:rsidP="00222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 [0.98</w:t>
            </w:r>
            <w:r w:rsidR="00C332B5" w:rsidRPr="00C332B5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5]</w:t>
            </w:r>
          </w:p>
        </w:tc>
      </w:tr>
      <w:tr w:rsidR="0022235C" w:rsidRPr="001923F4" w14:paraId="2430B684" w14:textId="77777777" w:rsidTr="0022235C">
        <w:trPr>
          <w:trHeight w:val="680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4C153557" w14:textId="77777777" w:rsidR="0022235C" w:rsidRDefault="0022235C" w:rsidP="0022235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thers</w:t>
            </w:r>
          </w:p>
        </w:tc>
        <w:tc>
          <w:tcPr>
            <w:tcW w:w="3261" w:type="dxa"/>
            <w:tcBorders>
              <w:top w:val="nil"/>
              <w:bottom w:val="single" w:sz="4" w:space="0" w:color="auto"/>
            </w:tcBorders>
            <w:vAlign w:val="center"/>
          </w:tcPr>
          <w:p w14:paraId="64AC3022" w14:textId="3A18700D" w:rsidR="0022235C" w:rsidRDefault="0008412A" w:rsidP="00222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205</w:t>
            </w:r>
          </w:p>
        </w:tc>
        <w:tc>
          <w:tcPr>
            <w:tcW w:w="3359" w:type="dxa"/>
            <w:tcBorders>
              <w:top w:val="nil"/>
              <w:bottom w:val="single" w:sz="4" w:space="0" w:color="auto"/>
            </w:tcBorders>
            <w:vAlign w:val="center"/>
          </w:tcPr>
          <w:p w14:paraId="15DBDB54" w14:textId="598624B2" w:rsidR="0022235C" w:rsidRDefault="0008412A" w:rsidP="002223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 [0.97</w:t>
            </w:r>
            <w:r w:rsidR="00C332B5" w:rsidRPr="00C332B5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9]</w:t>
            </w:r>
          </w:p>
        </w:tc>
      </w:tr>
    </w:tbl>
    <w:p w14:paraId="0C3D36F4" w14:textId="77777777" w:rsidR="008F1D59" w:rsidRDefault="008F1D59" w:rsidP="008F1D59">
      <w:pPr>
        <w:rPr>
          <w:rFonts w:ascii="Times New Roman" w:hAnsi="Times New Roman" w:cs="Times New Roman"/>
          <w:sz w:val="24"/>
          <w:szCs w:val="24"/>
        </w:rPr>
      </w:pPr>
      <w:bookmarkStart w:id="4" w:name="_Hlk81217313"/>
      <w:r w:rsidRPr="001923F4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A86285">
        <w:rPr>
          <w:rFonts w:ascii="Times New Roman" w:hAnsi="Times New Roman" w:cs="Times New Roman"/>
          <w:sz w:val="24"/>
          <w:szCs w:val="24"/>
        </w:rPr>
        <w:t>Adjusted for age, sex, BM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A86285">
        <w:rPr>
          <w:rFonts w:ascii="Times New Roman" w:hAnsi="Times New Roman" w:cs="Times New Roman"/>
          <w:sz w:val="24"/>
          <w:szCs w:val="24"/>
        </w:rPr>
        <w:t>, smoking status, family history of malignancy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morbidity index</w:t>
      </w:r>
      <w:r w:rsidRPr="00A86285">
        <w:rPr>
          <w:rFonts w:ascii="Times New Roman" w:hAnsi="Times New Roman" w:cs="Times New Roman"/>
          <w:sz w:val="24"/>
          <w:szCs w:val="24"/>
        </w:rPr>
        <w:t>, and alcohol use disorder (F10</w:t>
      </w:r>
      <w:r>
        <w:rPr>
          <w:rFonts w:ascii="Times New Roman" w:hAnsi="Times New Roman" w:cs="Times New Roman" w:hint="eastAsia"/>
          <w:sz w:val="24"/>
          <w:szCs w:val="24"/>
        </w:rPr>
        <w:t>).</w:t>
      </w:r>
    </w:p>
    <w:p w14:paraId="2371F7FF" w14:textId="77777777" w:rsidR="008F1D59" w:rsidRDefault="008F1D59" w:rsidP="008F1D59">
      <w:pPr>
        <w:rPr>
          <w:rFonts w:ascii="Times New Roman" w:hAnsi="Times New Roman" w:cs="Times New Roman"/>
          <w:sz w:val="24"/>
          <w:szCs w:val="24"/>
        </w:rPr>
      </w:pPr>
      <w:r w:rsidRPr="003C372E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A86285">
        <w:rPr>
          <w:rFonts w:ascii="Times New Roman" w:hAnsi="Times New Roman" w:cs="Times New Roman"/>
          <w:sz w:val="24"/>
          <w:szCs w:val="24"/>
        </w:rPr>
        <w:t>Adjusted for age, BM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A86285">
        <w:rPr>
          <w:rFonts w:ascii="Times New Roman" w:hAnsi="Times New Roman" w:cs="Times New Roman"/>
          <w:sz w:val="24"/>
          <w:szCs w:val="24"/>
        </w:rPr>
        <w:t>, smoking status, family history of malignancy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morbidity index</w:t>
      </w:r>
      <w:r w:rsidRPr="00A86285">
        <w:rPr>
          <w:rFonts w:ascii="Times New Roman" w:hAnsi="Times New Roman" w:cs="Times New Roman"/>
          <w:sz w:val="24"/>
          <w:szCs w:val="24"/>
        </w:rPr>
        <w:t>, and alcohol use disorder (F10</w:t>
      </w:r>
      <w:r>
        <w:rPr>
          <w:rFonts w:ascii="Times New Roman" w:hAnsi="Times New Roman" w:cs="Times New Roman" w:hint="eastAsia"/>
          <w:sz w:val="24"/>
          <w:szCs w:val="24"/>
        </w:rPr>
        <w:t>).</w:t>
      </w:r>
    </w:p>
    <w:p w14:paraId="6643C4CE" w14:textId="5CC712E6" w:rsidR="008F1D59" w:rsidRPr="00A86285" w:rsidRDefault="008F1D59" w:rsidP="008F1D59">
      <w:pPr>
        <w:rPr>
          <w:rFonts w:ascii="Times New Roman" w:hAnsi="Times New Roman" w:cs="Times New Roman"/>
          <w:sz w:val="24"/>
          <w:szCs w:val="24"/>
        </w:rPr>
      </w:pPr>
      <w:r w:rsidRPr="0080381B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vertAlign w:val="superscript"/>
        </w:rPr>
        <w:t>§</w:t>
      </w:r>
      <w:bookmarkStart w:id="5" w:name="_Hlk100250118"/>
      <w:r>
        <w:rPr>
          <w:rFonts w:ascii="Times New Roman" w:hAnsi="Times New Roman" w:cs="Times New Roman"/>
          <w:sz w:val="24"/>
          <w:szCs w:val="24"/>
        </w:rPr>
        <w:t>T</w:t>
      </w:r>
      <w:r w:rsidRPr="006745B2">
        <w:rPr>
          <w:rFonts w:ascii="Times New Roman" w:hAnsi="Times New Roman" w:cs="Times New Roman" w:hint="eastAsia"/>
          <w:sz w:val="24"/>
          <w:szCs w:val="24"/>
        </w:rPr>
        <w:t>he</w:t>
      </w:r>
      <w:r w:rsidRPr="006745B2">
        <w:rPr>
          <w:rFonts w:ascii="Times New Roman" w:hAnsi="Times New Roman" w:cs="Times New Roman"/>
          <w:sz w:val="24"/>
          <w:szCs w:val="24"/>
        </w:rPr>
        <w:t xml:space="preserve"> </w:t>
      </w:r>
      <w:r w:rsidRPr="006745B2">
        <w:rPr>
          <w:rFonts w:ascii="Times New Roman" w:hAnsi="Times New Roman" w:cs="Times New Roman" w:hint="eastAsia"/>
          <w:sz w:val="24"/>
          <w:szCs w:val="24"/>
        </w:rPr>
        <w:t>null</w:t>
      </w:r>
      <w:r w:rsidRPr="006745B2">
        <w:rPr>
          <w:rFonts w:ascii="Times New Roman" w:hAnsi="Times New Roman" w:cs="Times New Roman"/>
          <w:sz w:val="24"/>
          <w:szCs w:val="24"/>
        </w:rPr>
        <w:t xml:space="preserve"> </w:t>
      </w:r>
      <w:r w:rsidRPr="006745B2">
        <w:rPr>
          <w:rFonts w:ascii="Times New Roman" w:hAnsi="Times New Roman" w:cs="Times New Roman" w:hint="eastAsia"/>
          <w:sz w:val="24"/>
          <w:szCs w:val="24"/>
        </w:rPr>
        <w:t>hypothesis</w:t>
      </w:r>
      <w:r w:rsidRPr="006745B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s rejected </w:t>
      </w:r>
      <w:r w:rsidRPr="006745B2">
        <w:rPr>
          <w:rFonts w:ascii="Times New Roman" w:hAnsi="Times New Roman" w:cs="Times New Roman" w:hint="eastAsia"/>
          <w:sz w:val="24"/>
          <w:szCs w:val="24"/>
        </w:rPr>
        <w:t>at</w:t>
      </w:r>
      <w:r w:rsidRPr="006745B2">
        <w:rPr>
          <w:rFonts w:ascii="Times New Roman" w:hAnsi="Times New Roman" w:cs="Times New Roman"/>
          <w:sz w:val="24"/>
          <w:szCs w:val="24"/>
        </w:rPr>
        <w:t xml:space="preserve"> </w:t>
      </w:r>
      <w:r w:rsidR="009272EA">
        <w:rPr>
          <w:rFonts w:ascii="Times New Roman" w:hAnsi="Times New Roman" w:cs="Times New Roman"/>
          <w:sz w:val="24"/>
          <w:szCs w:val="24"/>
        </w:rPr>
        <w:t xml:space="preserve">false discovery rate adjusted </w:t>
      </w:r>
      <w:r w:rsidR="009272EA" w:rsidRPr="009272EA">
        <w:rPr>
          <w:rFonts w:ascii="Times New Roman" w:hAnsi="Times New Roman" w:cs="Times New Roman"/>
          <w:i/>
          <w:sz w:val="24"/>
          <w:szCs w:val="24"/>
        </w:rPr>
        <w:t>P</w:t>
      </w:r>
      <w:r w:rsidR="009272EA">
        <w:rPr>
          <w:rFonts w:ascii="Times New Roman" w:hAnsi="Times New Roman" w:cs="Times New Roman"/>
          <w:sz w:val="24"/>
          <w:szCs w:val="24"/>
        </w:rPr>
        <w:t xml:space="preserve">-value of </w:t>
      </w:r>
      <w:r w:rsidRPr="006745B2">
        <w:rPr>
          <w:rFonts w:ascii="Times New Roman" w:hAnsi="Times New Roman" w:cs="Times New Roman"/>
          <w:sz w:val="24"/>
          <w:szCs w:val="24"/>
        </w:rPr>
        <w:t>0.05</w:t>
      </w:r>
      <w:r>
        <w:rPr>
          <w:rFonts w:ascii="Times New Roman" w:hAnsi="Times New Roman" w:cs="Times New Roman"/>
          <w:sz w:val="24"/>
          <w:szCs w:val="24"/>
        </w:rPr>
        <w:t>.</w:t>
      </w:r>
    </w:p>
    <w:bookmarkEnd w:id="5"/>
    <w:p w14:paraId="5C738CE6" w14:textId="63A58F4A" w:rsidR="008E29A4" w:rsidRDefault="008E29A4" w:rsidP="008E29A4">
      <w:pPr>
        <w:rPr>
          <w:rFonts w:ascii="Times New Roman" w:hAnsi="Times New Roman" w:cs="Times New Roman"/>
          <w:sz w:val="24"/>
          <w:szCs w:val="24"/>
        </w:rPr>
      </w:pPr>
      <w:r w:rsidRPr="006C3353">
        <w:rPr>
          <w:rFonts w:ascii="Times New Roman" w:hAnsi="Times New Roman" w:cs="Times New Roman"/>
          <w:sz w:val="24"/>
          <w:szCs w:val="24"/>
        </w:rPr>
        <w:t xml:space="preserve">Abbreviation: </w:t>
      </w:r>
      <w:proofErr w:type="spellStart"/>
      <w:r w:rsidR="00C332B5">
        <w:rPr>
          <w:rFonts w:ascii="Times New Roman" w:hAnsi="Times New Roman" w:cs="Times New Roman" w:hint="eastAsia"/>
          <w:sz w:val="24"/>
          <w:szCs w:val="24"/>
        </w:rPr>
        <w:t>a</w:t>
      </w:r>
      <w:r w:rsidR="00C332B5" w:rsidRPr="006C3353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="00C332B5" w:rsidRPr="006C3353">
        <w:rPr>
          <w:rFonts w:ascii="Times New Roman" w:hAnsi="Times New Roman" w:cs="Times New Roman"/>
          <w:sz w:val="24"/>
          <w:szCs w:val="24"/>
        </w:rPr>
        <w:t xml:space="preserve">, </w:t>
      </w:r>
      <w:r w:rsidR="00C332B5">
        <w:rPr>
          <w:rFonts w:ascii="Times New Roman" w:hAnsi="Times New Roman" w:cs="Times New Roman" w:hint="eastAsia"/>
          <w:sz w:val="24"/>
          <w:szCs w:val="24"/>
        </w:rPr>
        <w:t>adjusted</w:t>
      </w:r>
      <w:r w:rsidR="00C332B5">
        <w:rPr>
          <w:rFonts w:ascii="Times New Roman" w:hAnsi="Times New Roman" w:cs="Times New Roman"/>
          <w:sz w:val="24"/>
          <w:szCs w:val="24"/>
        </w:rPr>
        <w:t xml:space="preserve"> </w:t>
      </w:r>
      <w:r w:rsidR="00C332B5" w:rsidRPr="006C3353">
        <w:rPr>
          <w:rFonts w:ascii="Times New Roman" w:hAnsi="Times New Roman" w:cs="Times New Roman"/>
          <w:sz w:val="24"/>
          <w:szCs w:val="24"/>
        </w:rPr>
        <w:t>hazard ratio;</w:t>
      </w:r>
      <w:r w:rsidR="00C332B5">
        <w:rPr>
          <w:rFonts w:ascii="Times New Roman" w:hAnsi="Times New Roman" w:cs="Times New Roman"/>
          <w:sz w:val="24"/>
          <w:szCs w:val="24"/>
        </w:rPr>
        <w:t xml:space="preserve"> </w:t>
      </w:r>
      <w:r w:rsidRPr="006C3353">
        <w:rPr>
          <w:rFonts w:ascii="Times New Roman" w:hAnsi="Times New Roman" w:cs="Times New Roman"/>
          <w:sz w:val="24"/>
          <w:szCs w:val="24"/>
        </w:rPr>
        <w:t xml:space="preserve">BMI, body mass index; CI, confidence interval; CNS, central nervous system; </w:t>
      </w:r>
      <w:r w:rsidRPr="006C3353">
        <w:rPr>
          <w:rStyle w:val="a5"/>
          <w:rFonts w:ascii="Times New Roman" w:hAnsi="Times New Roman" w:cs="Times New Roman"/>
          <w:b w:val="0"/>
          <w:sz w:val="24"/>
          <w:szCs w:val="24"/>
        </w:rPr>
        <w:t>NMSC, nonmelanoma skin cancer</w:t>
      </w:r>
      <w:bookmarkEnd w:id="4"/>
      <w:r w:rsidR="008F1D59">
        <w:rPr>
          <w:rStyle w:val="a5"/>
          <w:rFonts w:ascii="Times New Roman" w:hAnsi="Times New Roman" w:cs="Times New Roman" w:hint="eastAsia"/>
          <w:sz w:val="24"/>
          <w:szCs w:val="24"/>
        </w:rPr>
        <w:t>.</w:t>
      </w:r>
    </w:p>
    <w:p w14:paraId="6BDC1064" w14:textId="2472CAE0" w:rsidR="008E29A4" w:rsidRPr="002E60DA" w:rsidRDefault="008E29A4" w:rsidP="008E29A4">
      <w:pPr>
        <w:rPr>
          <w:rFonts w:ascii="Times New Roman" w:hAnsi="Times New Roman" w:cs="Times New Roman"/>
          <w:sz w:val="24"/>
          <w:szCs w:val="24"/>
        </w:rPr>
      </w:pPr>
    </w:p>
    <w:sectPr w:rsidR="008E29A4" w:rsidRPr="002E60DA" w:rsidSect="0022235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533AA1" w14:textId="77777777" w:rsidR="00E3191B" w:rsidRDefault="00E3191B" w:rsidP="009838AD">
      <w:pPr>
        <w:spacing w:after="0" w:line="240" w:lineRule="auto"/>
      </w:pPr>
      <w:r>
        <w:separator/>
      </w:r>
    </w:p>
  </w:endnote>
  <w:endnote w:type="continuationSeparator" w:id="0">
    <w:p w14:paraId="3F798D21" w14:textId="77777777" w:rsidR="00E3191B" w:rsidRDefault="00E3191B" w:rsidP="009838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FA7EA3" w14:textId="77777777" w:rsidR="00E3191B" w:rsidRDefault="00E3191B" w:rsidP="009838AD">
      <w:pPr>
        <w:spacing w:after="0" w:line="240" w:lineRule="auto"/>
      </w:pPr>
      <w:r>
        <w:separator/>
      </w:r>
    </w:p>
  </w:footnote>
  <w:footnote w:type="continuationSeparator" w:id="0">
    <w:p w14:paraId="3AD3EF66" w14:textId="77777777" w:rsidR="00E3191B" w:rsidRDefault="00E3191B" w:rsidP="009838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6131"/>
    <w:rsid w:val="00010D0F"/>
    <w:rsid w:val="00022005"/>
    <w:rsid w:val="000267BC"/>
    <w:rsid w:val="000328D6"/>
    <w:rsid w:val="0008361E"/>
    <w:rsid w:val="0008412A"/>
    <w:rsid w:val="000B263F"/>
    <w:rsid w:val="000C6C84"/>
    <w:rsid w:val="000D72E7"/>
    <w:rsid w:val="00181918"/>
    <w:rsid w:val="001923F4"/>
    <w:rsid w:val="0022235C"/>
    <w:rsid w:val="00222785"/>
    <w:rsid w:val="002A40A4"/>
    <w:rsid w:val="002E60DA"/>
    <w:rsid w:val="0030015B"/>
    <w:rsid w:val="00316B23"/>
    <w:rsid w:val="00375031"/>
    <w:rsid w:val="0038504D"/>
    <w:rsid w:val="004A2908"/>
    <w:rsid w:val="004F646E"/>
    <w:rsid w:val="00501D4F"/>
    <w:rsid w:val="00536A9A"/>
    <w:rsid w:val="00553E3D"/>
    <w:rsid w:val="0057641E"/>
    <w:rsid w:val="005A3937"/>
    <w:rsid w:val="00600F69"/>
    <w:rsid w:val="006237D6"/>
    <w:rsid w:val="00623F73"/>
    <w:rsid w:val="00637A9D"/>
    <w:rsid w:val="00655739"/>
    <w:rsid w:val="00671DB4"/>
    <w:rsid w:val="00684F79"/>
    <w:rsid w:val="006A1C4D"/>
    <w:rsid w:val="006A1C80"/>
    <w:rsid w:val="006E744E"/>
    <w:rsid w:val="0073503D"/>
    <w:rsid w:val="00752BDB"/>
    <w:rsid w:val="00764DEF"/>
    <w:rsid w:val="00836BEB"/>
    <w:rsid w:val="008611F0"/>
    <w:rsid w:val="008E29A4"/>
    <w:rsid w:val="008F1D59"/>
    <w:rsid w:val="009228BB"/>
    <w:rsid w:val="009272EA"/>
    <w:rsid w:val="00932949"/>
    <w:rsid w:val="00966B29"/>
    <w:rsid w:val="009838AD"/>
    <w:rsid w:val="009C2BC0"/>
    <w:rsid w:val="00A26131"/>
    <w:rsid w:val="00A4307F"/>
    <w:rsid w:val="00A665D0"/>
    <w:rsid w:val="00A95121"/>
    <w:rsid w:val="00B02CED"/>
    <w:rsid w:val="00B144F6"/>
    <w:rsid w:val="00B33605"/>
    <w:rsid w:val="00B372BF"/>
    <w:rsid w:val="00B67AD6"/>
    <w:rsid w:val="00BD499C"/>
    <w:rsid w:val="00BE58A8"/>
    <w:rsid w:val="00C04666"/>
    <w:rsid w:val="00C332B5"/>
    <w:rsid w:val="00C43F59"/>
    <w:rsid w:val="00CA4365"/>
    <w:rsid w:val="00CE0B86"/>
    <w:rsid w:val="00CE75A2"/>
    <w:rsid w:val="00CF6F4C"/>
    <w:rsid w:val="00D05AFD"/>
    <w:rsid w:val="00D310F8"/>
    <w:rsid w:val="00D87C07"/>
    <w:rsid w:val="00D92304"/>
    <w:rsid w:val="00D92C91"/>
    <w:rsid w:val="00DB04CE"/>
    <w:rsid w:val="00E16912"/>
    <w:rsid w:val="00E3191B"/>
    <w:rsid w:val="00E75B82"/>
    <w:rsid w:val="00E806CA"/>
    <w:rsid w:val="00E95A08"/>
    <w:rsid w:val="00F148D8"/>
    <w:rsid w:val="00F36B0F"/>
    <w:rsid w:val="00F61F10"/>
    <w:rsid w:val="00F9038F"/>
    <w:rsid w:val="00FA0935"/>
    <w:rsid w:val="00FD0149"/>
    <w:rsid w:val="00FE3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C9A37C8"/>
  <w15:chartTrackingRefBased/>
  <w15:docId w15:val="{6F7EA43D-31CD-4AD3-921F-88A93C0B6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261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A26131"/>
    <w:rPr>
      <w:color w:val="808080"/>
    </w:rPr>
  </w:style>
  <w:style w:type="paragraph" w:customStyle="1" w:styleId="gttable1">
    <w:name w:val="gt_table1"/>
    <w:basedOn w:val="a"/>
    <w:rsid w:val="00A26131"/>
    <w:pPr>
      <w:widowControl/>
      <w:pBdr>
        <w:top w:val="single" w:sz="12" w:space="0" w:color="A8A8A8"/>
        <w:bottom w:val="single" w:sz="12" w:space="0" w:color="A8A8A8"/>
      </w:pBdr>
      <w:shd w:val="clear" w:color="auto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333333"/>
      <w:kern w:val="0"/>
      <w:sz w:val="24"/>
      <w:szCs w:val="24"/>
    </w:rPr>
  </w:style>
  <w:style w:type="character" w:styleId="a5">
    <w:name w:val="Strong"/>
    <w:basedOn w:val="a0"/>
    <w:uiPriority w:val="22"/>
    <w:qFormat/>
    <w:rsid w:val="00A26131"/>
    <w:rPr>
      <w:b/>
      <w:bCs/>
    </w:rPr>
  </w:style>
  <w:style w:type="paragraph" w:styleId="a6">
    <w:name w:val="caption"/>
    <w:basedOn w:val="a"/>
    <w:next w:val="a"/>
    <w:uiPriority w:val="35"/>
    <w:unhideWhenUsed/>
    <w:qFormat/>
    <w:rsid w:val="00655739"/>
    <w:rPr>
      <w:b/>
      <w:bCs/>
      <w:szCs w:val="20"/>
    </w:rPr>
  </w:style>
  <w:style w:type="paragraph" w:customStyle="1" w:styleId="gttable6">
    <w:name w:val="gt_table6"/>
    <w:basedOn w:val="a"/>
    <w:rsid w:val="00B372BF"/>
    <w:pPr>
      <w:widowControl/>
      <w:pBdr>
        <w:top w:val="single" w:sz="12" w:space="0" w:color="A8A8A8"/>
        <w:bottom w:val="single" w:sz="12" w:space="0" w:color="A8A8A8"/>
      </w:pBdr>
      <w:shd w:val="clear" w:color="auto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333333"/>
      <w:kern w:val="0"/>
      <w:sz w:val="24"/>
      <w:szCs w:val="24"/>
    </w:rPr>
  </w:style>
  <w:style w:type="paragraph" w:styleId="a7">
    <w:name w:val="header"/>
    <w:basedOn w:val="a"/>
    <w:link w:val="Char"/>
    <w:uiPriority w:val="99"/>
    <w:unhideWhenUsed/>
    <w:rsid w:val="009838A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9838AD"/>
  </w:style>
  <w:style w:type="paragraph" w:styleId="a8">
    <w:name w:val="footer"/>
    <w:basedOn w:val="a"/>
    <w:link w:val="Char0"/>
    <w:uiPriority w:val="99"/>
    <w:unhideWhenUsed/>
    <w:rsid w:val="009838A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9838AD"/>
  </w:style>
  <w:style w:type="table" w:customStyle="1" w:styleId="1">
    <w:name w:val="표 구분선1"/>
    <w:basedOn w:val="a1"/>
    <w:next w:val="a3"/>
    <w:uiPriority w:val="39"/>
    <w:rsid w:val="002A40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22235C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506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33</Words>
  <Characters>2472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N JUHEE</dc:creator>
  <cp:keywords/>
  <dc:description/>
  <cp:lastModifiedBy>KUH</cp:lastModifiedBy>
  <cp:revision>3</cp:revision>
  <dcterms:created xsi:type="dcterms:W3CDTF">2022-11-29T06:37:00Z</dcterms:created>
  <dcterms:modified xsi:type="dcterms:W3CDTF">2022-11-29T07:09:00Z</dcterms:modified>
</cp:coreProperties>
</file>